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798CD" w14:textId="77777777" w:rsidR="00563B9A" w:rsidRDefault="00563B9A" w:rsidP="00563B9A">
      <w:r>
        <w:t>&gt;Co-Cluster-17022.1</w:t>
      </w:r>
    </w:p>
    <w:p w14:paraId="3BEDC7D7" w14:textId="77777777" w:rsidR="00563B9A" w:rsidRDefault="00563B9A" w:rsidP="00563B9A">
      <w:r>
        <w:t>MLRYNSPIVVVFFSFVWNVIIFEAAADPVTPSTSTSTYDTKFDNIDIDEVLHQERLLNHYVKCLEGKGPCTPDGKMLKETLPDAIETDCSKCSEKQKYGSDKVTRFLIDNRPEDWDRLEKIYDVEGKYRKKYLAEKAEMAAAAEKERSN</w:t>
      </w:r>
    </w:p>
    <w:p w14:paraId="2C185501" w14:textId="77777777" w:rsidR="00563B9A" w:rsidRDefault="00563B9A" w:rsidP="00563B9A">
      <w:r>
        <w:t>&gt;Co-Cluster-13523.0</w:t>
      </w:r>
    </w:p>
    <w:p w14:paraId="3C81CF4C" w14:textId="77777777" w:rsidR="00563B9A" w:rsidRDefault="00563B9A" w:rsidP="00563B9A">
      <w:r>
        <w:t>MNSAVQRFQEFLNNCKAQCVEKMGLAPNEVDKSLLFEENPTPKEKCLMACVLERTKIMNHENKVSVHTIGMMAGMMANENELVKAFAMAAAENCNRHINTSNRCEAAAQINRCVANGLKAHRIKLDY</w:t>
      </w:r>
    </w:p>
    <w:p w14:paraId="5AFA5878" w14:textId="77777777" w:rsidR="00563B9A" w:rsidRDefault="00563B9A" w:rsidP="00563B9A">
      <w:r>
        <w:t>&gt;Co-Cluster-17517.0</w:t>
      </w:r>
    </w:p>
    <w:p w14:paraId="5120E6D5" w14:textId="77777777" w:rsidR="00563B9A" w:rsidRDefault="00563B9A" w:rsidP="00563B9A">
      <w:r>
        <w:t>MKPFTLWLFCCVIVVAVEKCYASVSPNELDVSNGVCQRANNVTTEELSALVSAIKQLDFDESSEDSNEDMLSEAVNELQENFDAGMKCFALCMFEYLEILDEKDKIDVERVREKEDVSHQQVEEVKVCNELFDDEENACDYGFKMFVCFLIMEIKHENSPAQK</w:t>
      </w:r>
    </w:p>
    <w:p w14:paraId="76446127" w14:textId="77777777" w:rsidR="00563B9A" w:rsidRDefault="00563B9A" w:rsidP="00563B9A">
      <w:r>
        <w:t>&gt;Co-Cluster-17667.0</w:t>
      </w:r>
    </w:p>
    <w:p w14:paraId="385004F6" w14:textId="77777777" w:rsidR="00563B9A" w:rsidRDefault="00563B9A" w:rsidP="00563B9A">
      <w:r>
        <w:t>MKSFLIVFNLLSVLWLILMSHSTIGNGFEMPENLKNQARKLHERCQKQTGVPEGLIRQSHDGNIPDNSVLKCYIHCLLDMIGLIDSNDIVHLEYLMEVVPSEGHHIINNLLEKCGTKKGTDGCDTAYRTVKCYFEVDTPSLMAAFGFIFD</w:t>
      </w:r>
    </w:p>
    <w:p w14:paraId="70DB2B81" w14:textId="77777777" w:rsidR="00563B9A" w:rsidRDefault="00563B9A" w:rsidP="00563B9A">
      <w:r>
        <w:t>&gt;Co-Cluster-3781.101742</w:t>
      </w:r>
    </w:p>
    <w:p w14:paraId="2320E169" w14:textId="77777777" w:rsidR="00563B9A" w:rsidRDefault="00563B9A" w:rsidP="00563B9A">
      <w:r>
        <w:t>MKALLLMSFISCSVYTAWCADDLNTVSSACAAEVKVTEKEVADFYTMDGKIKTPTPNLQCHVKCVMEKFDQLKNGVFNAEKAAKGFKEIPEFSENGDRFDIKFFESCKNEKGANDCATAYKIFECLRNKIPKKA</w:t>
      </w:r>
    </w:p>
    <w:p w14:paraId="3F744233" w14:textId="77777777" w:rsidR="00563B9A" w:rsidRDefault="00563B9A" w:rsidP="00563B9A">
      <w:r>
        <w:t>&gt;Co-Cluster-3781.110134</w:t>
      </w:r>
    </w:p>
    <w:p w14:paraId="6A1C7C2F" w14:textId="77777777" w:rsidR="00563B9A" w:rsidRDefault="00563B9A" w:rsidP="00563B9A">
      <w:r>
        <w:t>MKECGFSEKRMLPKGSRQRQAVFLALIIAVSIALGGAQQPRRDDQYPPPAILKMSKPFHDTCVEKTGVTEAAIKEFSDGEIHDDENLKCYMNCLFHEIDVVDDNGDVHLEKLFNTVPGSVRDLLMNMAKDCIHPEGDTLCHKAWWFHQCWKKADPVHYFLP</w:t>
      </w:r>
    </w:p>
    <w:p w14:paraId="61D51939" w14:textId="77777777" w:rsidR="00563B9A" w:rsidRDefault="00563B9A" w:rsidP="00563B9A">
      <w:r>
        <w:t>&gt;Co-Cluster-3781.117642</w:t>
      </w:r>
    </w:p>
    <w:p w14:paraId="47358D1A" w14:textId="77777777" w:rsidR="00563B9A" w:rsidRDefault="00563B9A" w:rsidP="00563B9A">
      <w:r>
        <w:t>MNIIPQYLDKPPNAYIKVVYDGNMIAENDAEIAPLKTKEPPTVEWHASVETYYTLVMVSPDAPGRGNPYLKEWLHWLLVNIPGNDIQQGEVICPHISSLAPKGGGLLRYAFLLFQQPDYIVFDEPKLNDTSTEGHDHFDTMKFANKYGLGTPVAVTTFQAQFDDFVPIMHAQLHIKPV</w:t>
      </w:r>
    </w:p>
    <w:p w14:paraId="6C72FFC6" w14:textId="77777777" w:rsidR="00563B9A" w:rsidRDefault="00563B9A" w:rsidP="00563B9A">
      <w:r>
        <w:t>&gt;Co-Cluster-3781.140399</w:t>
      </w:r>
    </w:p>
    <w:p w14:paraId="12CB4D43" w14:textId="77777777" w:rsidR="00563B9A" w:rsidRDefault="00563B9A" w:rsidP="00563B9A">
      <w:r>
        <w:t>MKFFTLCFAVLVAGAFADELTLQQKKRLHEVVAQCITETGTSAKVVKEMKNGDWKNVGANEKCFSDCSLTAIDFIRNGVANEPVIKATLEPHFGWQKVNAAIQACKGVTGVDKCEVGYNFYKCYYDNGLYVPL</w:t>
      </w:r>
    </w:p>
    <w:p w14:paraId="1C5FC069" w14:textId="77777777" w:rsidR="00563B9A" w:rsidRDefault="00563B9A" w:rsidP="00563B9A">
      <w:r>
        <w:t>&gt;Co-Cluster-3781.152546</w:t>
      </w:r>
    </w:p>
    <w:p w14:paraId="2065310C" w14:textId="77777777" w:rsidR="00563B9A" w:rsidRDefault="00563B9A" w:rsidP="00563B9A">
      <w:r>
        <w:t>MKFFALCLVVLVAGAHAQGLTDEQKAKLRGIVVECVAETGASDAAVQGLRNGVWDAVDNEGKCFATCGLEKLEFISGGAVNAPTVETKMGPIFGAAAVKDALDACSPTSGADRCEKGFNIVQCFYGKGLTFPL</w:t>
      </w:r>
    </w:p>
    <w:p w14:paraId="651755F9" w14:textId="77777777" w:rsidR="00563B9A" w:rsidRDefault="00563B9A" w:rsidP="00563B9A">
      <w:r>
        <w:t>&gt;Co-Cluster-3781.159183</w:t>
      </w:r>
    </w:p>
    <w:p w14:paraId="4B4A2FA3" w14:textId="77777777" w:rsidR="00563B9A" w:rsidRDefault="00563B9A" w:rsidP="00563B9A">
      <w:r>
        <w:t>MESLNLKMQKFLSVLLFCILCAAIVKCAINKEGIMKTLHEHANECMTKEGASKSDIDDLMQKKPAAGKPGKCLRACMMSKVKLMDANGKFDKSVAMEHGKMFADGDAEKMKIGTEIIDKCAATSVPADRCDAAELYGKCFKEETLARGIDIGV</w:t>
      </w:r>
    </w:p>
    <w:p w14:paraId="7812558E" w14:textId="77777777" w:rsidR="00563B9A" w:rsidRDefault="00563B9A" w:rsidP="00563B9A">
      <w:r>
        <w:t>&gt;Co-Cluster-3781.162639</w:t>
      </w:r>
    </w:p>
    <w:p w14:paraId="72692484" w14:textId="77777777" w:rsidR="00563B9A" w:rsidRDefault="00563B9A" w:rsidP="00563B9A">
      <w:r>
        <w:t>MKLLLDSIIVLILISKSCSDRKADSLAAWASCQTVHNVPSGLAKEVIERRTKPEDAPENIKCLFSCWFEKLGVLVDGIYDSKIALKIVQERPDWRGMFVEFERSIRDCKKERSTDICDMGYRLILCLRNVKN</w:t>
      </w:r>
    </w:p>
    <w:p w14:paraId="46AAC693" w14:textId="77777777" w:rsidR="00563B9A" w:rsidRDefault="00563B9A" w:rsidP="00563B9A">
      <w:r>
        <w:t>&gt;Co-Cluster-3781.17418</w:t>
      </w:r>
    </w:p>
    <w:p w14:paraId="2090E187" w14:textId="77777777" w:rsidR="00563B9A" w:rsidRDefault="00563B9A" w:rsidP="00563B9A">
      <w:r>
        <w:t>MKAISLIFLLFALSYCNGQFAAMSSTCAAELKLSEKDTKDFFKMINTMDVVPPQMQCFVKCVMEKAGEFKNGVLDMEKTMKDWKEIPELAEFRVTDPKVFTKCKEEKGANECETAFKIFKCLRQNKAMK</w:t>
      </w:r>
    </w:p>
    <w:p w14:paraId="7128AFA3" w14:textId="77777777" w:rsidR="00563B9A" w:rsidRDefault="00563B9A" w:rsidP="00563B9A">
      <w:r>
        <w:t>&gt;Co-Cluster-3781.178841</w:t>
      </w:r>
    </w:p>
    <w:p w14:paraId="40E6F7E0" w14:textId="77777777" w:rsidR="00563B9A" w:rsidRDefault="00563B9A" w:rsidP="00563B9A">
      <w:r>
        <w:t>MTANDRPKYAQLSLLLTVLCSGVTGDPSFGNGYKYYATKKSKCLNPPRTARRVEIFIGECQDEVKNKL</w:t>
      </w:r>
      <w:r>
        <w:lastRenderedPageBreak/>
        <w:t>VNEAYQILKEEVAKEHPKLVDPDDYTFDLIETTEEKPTNTQNWADQLKIPPTASSYWNVKDVANYDEDSYTDYIDITTTETPEKARRKKRVARLLHRIRRRIGDIGHGAGIYHPTLVPYEDKRIAGCLLHCVYAKNNAIDRHGWPTLDGLVDFYSEGVNEHGFFMAALRSVNLCLRAVTNKYHIDRRKLPEQGESCDLAFDVFDCISDQLTGYCLDQYD</w:t>
      </w:r>
    </w:p>
    <w:p w14:paraId="77C0295C" w14:textId="77777777" w:rsidR="00563B9A" w:rsidRDefault="00563B9A" w:rsidP="00563B9A">
      <w:r>
        <w:t>&gt;Co-Cluster-3781.178870</w:t>
      </w:r>
    </w:p>
    <w:p w14:paraId="21FF9839" w14:textId="77777777" w:rsidR="00563B9A" w:rsidRDefault="00563B9A" w:rsidP="00563B9A">
      <w:r>
        <w:t>MTANDRPKYAQLSLLLTVLCSGVTGDPSFGNGYKYYATKKSKCLNPPRTARRVEIFIGECQDEVKNKLVNEAYQILKEEVAKEHPKLVDPDDYTFDLIETTEEKPTNTQNWADQLKIPPTASSYWNVKDVANYDEDSYTDYIDITTTETPEKARRKKRVARLLHRIRRRIGDIGHGAGIYHPTLVPYEDKRIAGVNIILKFSAHHTSTCPCCQFKRASSKLRGISSP</w:t>
      </w:r>
    </w:p>
    <w:p w14:paraId="657F8877" w14:textId="77777777" w:rsidR="00563B9A" w:rsidRDefault="00563B9A" w:rsidP="00563B9A">
      <w:r>
        <w:t>&gt;Co-Cluster-3781.18626</w:t>
      </w:r>
    </w:p>
    <w:p w14:paraId="68A31B30" w14:textId="77777777" w:rsidR="00563B9A" w:rsidRDefault="00563B9A" w:rsidP="00563B9A">
      <w:r>
        <w:t>MDGNGIVPEIIDEAPKELAKITYPSGAVVDLGKELTPTKVKDQPEVKWNADSNALYTLLMTDPDVPSRENPTLGEVCHWLVINIPGDRVS</w:t>
      </w:r>
    </w:p>
    <w:p w14:paraId="5456F819" w14:textId="77777777" w:rsidR="00563B9A" w:rsidRDefault="00563B9A" w:rsidP="00563B9A">
      <w:r>
        <w:t>&gt;Co-Cluster-3781.30341</w:t>
      </w:r>
    </w:p>
    <w:p w14:paraId="2778B3FF" w14:textId="77777777" w:rsidR="00563B9A" w:rsidRDefault="00563B9A" w:rsidP="00563B9A">
      <w:r>
        <w:t>MFNARENLFNFGIVIFQSYGQQDLDLMSKACQEETHVTDEELTKHYSNRLRESDAKENIKCHIKCMMEKGGYFKNGILVETAVFNTLKVKPKYTEFQAQVEQAVGSCKNVKGVNDCDTAYKITKCFNEFKSHTKQ</w:t>
      </w:r>
    </w:p>
    <w:p w14:paraId="5C9DFA1A" w14:textId="77777777" w:rsidR="00563B9A" w:rsidRDefault="00563B9A" w:rsidP="00563B9A">
      <w:r>
        <w:t>&gt;Co-Cluster-3781.30619</w:t>
      </w:r>
    </w:p>
    <w:p w14:paraId="3390A7B0" w14:textId="77777777" w:rsidR="00563B9A" w:rsidRDefault="00563B9A" w:rsidP="00563B9A">
      <w:r>
        <w:t>MSIILIKILLSFAFASIFCHSVTVAVEIDCQRPPQLVDPALCCQDGGRDAVTENCAKRFGLTGKPTDPPPTVQTATCLAECILMQSGYLEPQEKVNFNSIQSDLTRKFTNDTIYVQSMVEAFKKCEPTAKTKMQAFRQLPLSKLALQRGCSPFSGMLLGCAYMEYFKNCPAHRWTQNEQCALAKQFVTQCALGA</w:t>
      </w:r>
    </w:p>
    <w:p w14:paraId="4F7DE886" w14:textId="77777777" w:rsidR="00563B9A" w:rsidRDefault="00563B9A" w:rsidP="00563B9A">
      <w:r>
        <w:t>&gt;Co-Cluster-3781.35578</w:t>
      </w:r>
    </w:p>
    <w:p w14:paraId="2C4E3180" w14:textId="77777777" w:rsidR="00563B9A" w:rsidRDefault="00563B9A" w:rsidP="00563B9A">
      <w:r>
        <w:t>MKGIFCYFLFAALCATALGSKGLAENMKRFSDECVKEHGIEASDIEIAQSADFKPEDIKNNVKCALHCILMKGDYFDDKGKIKPDSVRATLDENQKKIFDQAVEDCNDIQGKDVCDTTFLKFGCMMKHKP</w:t>
      </w:r>
    </w:p>
    <w:p w14:paraId="4ECDC6A7" w14:textId="77777777" w:rsidR="00563B9A" w:rsidRDefault="00563B9A" w:rsidP="00563B9A">
      <w:r>
        <w:t>&gt;Co-Cluster-3781.36358</w:t>
      </w:r>
    </w:p>
    <w:p w14:paraId="474AD5A0" w14:textId="77777777" w:rsidR="00563B9A" w:rsidRDefault="00563B9A" w:rsidP="00563B9A">
      <w:r>
        <w:t>MTEEDFQKHKVVPDMIKKPPPSILKITYKDVEVCYGNELTPTQVKAQPNIEWEPEDKAFYTIVMSDPDAPSRKDPKFREYLHWAVGNIPGKNIDQGEVICAYVG</w:t>
      </w:r>
    </w:p>
    <w:p w14:paraId="1CF2369D" w14:textId="77777777" w:rsidR="00563B9A" w:rsidRDefault="00563B9A" w:rsidP="00563B9A">
      <w:r>
        <w:t>&gt;Co-Cluster-3781.38930</w:t>
      </w:r>
    </w:p>
    <w:p w14:paraId="1325F68F" w14:textId="77777777" w:rsidR="00563B9A" w:rsidRDefault="00563B9A" w:rsidP="00563B9A">
      <w:r>
        <w:t>MTDPDAPSRENPIQREFNHWLVGNIPGHDLSKGENLAEYIGSGPAEDTGLHRYVFLLFKQSKKFVFDEEHLPNNSIRGRPKFSTQKFAKKYKLGVPLAGNFFQAQFDSSVPELHKIIMN</w:t>
      </w:r>
    </w:p>
    <w:p w14:paraId="32709767" w14:textId="77777777" w:rsidR="00563B9A" w:rsidRDefault="00563B9A" w:rsidP="00563B9A">
      <w:r>
        <w:t>&gt;Co-Cluster-3781.66842</w:t>
      </w:r>
    </w:p>
    <w:p w14:paraId="246D20E3" w14:textId="77777777" w:rsidR="00563B9A" w:rsidRDefault="00563B9A" w:rsidP="00563B9A">
      <w:r>
        <w:t>MKNLNFPDEPNVREYLLCTAIKMDIFCTHEGYHADRIAKQIKMGMDEAEVIEIAQGCIDKNEQGSPNDVWAYRGHKSLMGSK</w:t>
      </w:r>
    </w:p>
    <w:p w14:paraId="09936F79" w14:textId="77777777" w:rsidR="00563B9A" w:rsidRDefault="00563B9A" w:rsidP="00563B9A">
      <w:r>
        <w:t>&gt;Co-Cluster-3781.66844</w:t>
      </w:r>
    </w:p>
    <w:p w14:paraId="7828219C" w14:textId="77777777" w:rsidR="00563B9A" w:rsidRDefault="00563B9A" w:rsidP="00563B9A">
      <w:r>
        <w:t>MKVIAAICILFSVASAEYLVKTQEDLINFREQCVKNLNVDAEHVQQIQKWQYPNDAITHCYLKCVFEKFGLFTEANGFLVEDIHHQLLGQLPSADHAKDTLHGQIESCVNNIDKSLGICEQAYVGITCFFKNNLQLVQKSVAPAVTA</w:t>
      </w:r>
    </w:p>
    <w:p w14:paraId="369E67C4" w14:textId="77777777" w:rsidR="00563B9A" w:rsidRDefault="00563B9A" w:rsidP="00563B9A">
      <w:r>
        <w:t>&gt;Co-Cluster-3781.78579</w:t>
      </w:r>
    </w:p>
    <w:p w14:paraId="75FF9B0C" w14:textId="77777777" w:rsidR="00563B9A" w:rsidRDefault="00563B9A" w:rsidP="00563B9A">
      <w:r>
        <w:t>MWAAGKLMRDVCLPKFPKVTNEIADKIKAGNVPDDKDAKCYINCVMEMMQSMKKGKFLYESSMKQIDIIMPDSYKDDYRNGVQKCKDSPIGIKNHCDAATAVFQCMKREITKFVFP</w:t>
      </w:r>
    </w:p>
    <w:p w14:paraId="69EC1B2F" w14:textId="77777777" w:rsidR="00563B9A" w:rsidRDefault="00563B9A" w:rsidP="00563B9A">
      <w:r>
        <w:t>&gt;Co-Cluster-3781.90561</w:t>
      </w:r>
    </w:p>
    <w:p w14:paraId="21DBD5C8" w14:textId="77777777" w:rsidR="00563B9A" w:rsidRDefault="00563B9A" w:rsidP="00563B9A">
      <w:r>
        <w:t>MKHMIAILFALLALANANEYRFRNQEDLVAARKACVESKKVPEAHIEKYKKFEFPDDETTRCYIQCILEKFELFNPKTGFNKGNLLHQFTHAKPAGNSE</w:t>
      </w:r>
    </w:p>
    <w:p w14:paraId="09A52F3A" w14:textId="77777777" w:rsidR="00563B9A" w:rsidRDefault="00563B9A" w:rsidP="00563B9A">
      <w:r>
        <w:t>&gt;Co-Cluster-8053.0</w:t>
      </w:r>
    </w:p>
    <w:p w14:paraId="2111882F" w14:textId="77777777" w:rsidR="00563B9A" w:rsidRDefault="00563B9A" w:rsidP="00563B9A">
      <w:r>
        <w:t>MQQFRQSLDMMRNGCAPKYNVPVEVLDKLRNGEFTEGIPDLKCYTKCVATLAGTITKKGDLSIQKAQAQIPIILPPELQQGARDALEACKDIQKKLQGVMRSSLLFDQMCTRLQSRRFRVPLASERDGSISRILKHK</w:t>
      </w:r>
      <w:r>
        <w:lastRenderedPageBreak/>
        <w:t>VNGHQLKFEFHKFVNNNYFIYTYTVQ</w:t>
      </w:r>
    </w:p>
    <w:p w14:paraId="38A22AD2" w14:textId="77777777" w:rsidR="00563B9A" w:rsidRDefault="00563B9A" w:rsidP="00563B9A">
      <w:r>
        <w:t>&gt;Co-Cluster-3781.76321</w:t>
      </w:r>
    </w:p>
    <w:p w14:paraId="40519986" w14:textId="77777777" w:rsidR="00563B9A" w:rsidRDefault="00563B9A" w:rsidP="00563B9A">
      <w:r>
        <w:t>MKFQLIIFLFACVALALAKFQIRTREDALKAHEECREDNYVPDDIYEKFLNYEFPEHKRTNCYVKCLVEKLGLFAERKGFNEKNIIAQFTHDNTKNLDSVQHGLEKCIDHNEWESDVCTWANRVFSCWIKINRHIVRKQFGEQ</w:t>
      </w:r>
    </w:p>
    <w:p w14:paraId="157B7E5A" w14:textId="77777777" w:rsidR="00563B9A" w:rsidRDefault="00563B9A" w:rsidP="00563B9A">
      <w:r>
        <w:t>&gt;DmelOBP18a</w:t>
      </w:r>
    </w:p>
    <w:p w14:paraId="3DAAFFEA" w14:textId="77777777" w:rsidR="00563B9A" w:rsidRDefault="00563B9A" w:rsidP="00563B9A">
      <w:r>
        <w:t>MKVVCSIAVLWICLITMWQSAGRVNAEGCLKHHNLTSAQVQAVAPSTPVADVPVAVKCYSRCLIQDYFGDDGKIDLQKVGKRGSQEDHVILSQCKQQFDGVTNLDTCDYPYLILQCYFKGKQSGTIAS</w:t>
      </w:r>
    </w:p>
    <w:p w14:paraId="642876D8" w14:textId="77777777" w:rsidR="00563B9A" w:rsidRDefault="00563B9A" w:rsidP="00563B9A">
      <w:r>
        <w:t>&gt;DmelOBP8a</w:t>
      </w:r>
    </w:p>
    <w:p w14:paraId="7F641734" w14:textId="77777777" w:rsidR="00563B9A" w:rsidRDefault="00563B9A" w:rsidP="00563B9A">
      <w:r>
        <w:t>MMRRSQIGLLSRLLLLLLVVELTPPAIPVPMRSSPQSLALLRARDQCGRELTAAQRLQLDRMQFEDAAHVRHYLHCFWSRLQLWLDETGFQAQRIVQSFGGERRLNVEQALPAINGCNAKTSSRGSGAQTVVDWCFRAFVCVLATPVGEWYKRHMSDVINGNA</w:t>
      </w:r>
    </w:p>
    <w:p w14:paraId="3DDB24D2" w14:textId="77777777" w:rsidR="00563B9A" w:rsidRDefault="00563B9A" w:rsidP="00563B9A">
      <w:r>
        <w:t>&gt;DmelOBP19a</w:t>
      </w:r>
    </w:p>
    <w:p w14:paraId="1B205ABE" w14:textId="77777777" w:rsidR="00563B9A" w:rsidRDefault="00563B9A" w:rsidP="00563B9A">
      <w:r>
        <w:t>MKFHLLLVCVAISLGPIPQSEAGVTEEQMWSAGKLMRDVCLPKYPKVSVEVADNIRNGDIPNSKDTNCYINCILEMMQAIKKGKFQLESTLKQMDIMLPDSYKDEYRKGINLCKDSTVGLKNAPNCDPAHALLSCLKNNIKVFVFP</w:t>
      </w:r>
    </w:p>
    <w:p w14:paraId="4345E551" w14:textId="77777777" w:rsidR="00563B9A" w:rsidRDefault="00563B9A" w:rsidP="00563B9A">
      <w:r>
        <w:t>&gt;DmelOBP19b</w:t>
      </w:r>
    </w:p>
    <w:p w14:paraId="6B7B3A67" w14:textId="77777777" w:rsidR="00563B9A" w:rsidRDefault="00563B9A" w:rsidP="00563B9A">
      <w:r>
        <w:t>MMQCSRMTTTLKMTNLLLAVACAAVLMGSATADEEEGSMTVDEVVELIEPFGDACTPKPSRENIVEMVLNKEDAKHETKCFRHCMLEQFELMPEDQLQYNEDKTVDMINMMFPDREDDGRRIVKTCNEELKAEQDKCEAAHGIAMCMLREMRSSGFKIPEIKE</w:t>
      </w:r>
    </w:p>
    <w:p w14:paraId="717C636C" w14:textId="77777777" w:rsidR="00563B9A" w:rsidRDefault="00563B9A" w:rsidP="00563B9A">
      <w:r>
        <w:t>&gt;DmelOBP19c-C</w:t>
      </w:r>
    </w:p>
    <w:p w14:paraId="4BFF168D" w14:textId="77777777" w:rsidR="00563B9A" w:rsidRDefault="00563B9A" w:rsidP="00563B9A">
      <w:r>
        <w:t>MKPSTPVAAIPLMTIVVAVLLQTHCVRGQTQAFDLAKLLPKTGTEPIWAVIDRNLPQVQELVTAARMECIQKLQLPRDQRPLGKVTNPSEKEKCLVECVLKKIKLMDADNKLNVGQVEKLTSLVTQDNKMAIAVSSSMAQACSRGISSKNPCEVAHLFNQCISRQLERNNVKLVW</w:t>
      </w:r>
    </w:p>
    <w:p w14:paraId="141103DB" w14:textId="77777777" w:rsidR="00563B9A" w:rsidRDefault="00563B9A" w:rsidP="00563B9A">
      <w:r>
        <w:t>&gt;DmelOBP19c-A</w:t>
      </w:r>
    </w:p>
    <w:p w14:paraId="6BCD99DC" w14:textId="77777777" w:rsidR="00563B9A" w:rsidRDefault="00563B9A" w:rsidP="00563B9A">
      <w:r>
        <w:t>MKPSTPVAAIPLMTIVVAVLLQTHCVRGQTQAFDLAKLLPKTGTEPIWAVIDRNLPQVQELVTAARMECIQKLQLPRDQRPLGKVTNPSEKEKCLVECVLKKIKLMDADNKLNVGQVEKLTSLVTQDNKMAIAVSSSMAQACSRGISSKNPCEVAHLFNQCISRQLERNNVKLVW</w:t>
      </w:r>
    </w:p>
    <w:p w14:paraId="49947AB1" w14:textId="77777777" w:rsidR="00563B9A" w:rsidRDefault="00563B9A" w:rsidP="00563B9A">
      <w:r>
        <w:t>&gt;DmelOBP19d-A</w:t>
      </w:r>
    </w:p>
    <w:p w14:paraId="6033B62F" w14:textId="77777777" w:rsidR="00563B9A" w:rsidRDefault="00563B9A" w:rsidP="00563B9A">
      <w:r>
        <w:t>MSHLVHLTVLLLVGILCLGATSAKPHEEINRDHAAELANECKAETGATDEDVEQLMSHDLPERHEAKCLRACVMKKLQIMDESGKLNKEHAIELVKVMSKHDAEKEDAPAEVVAKCEAIETPEDHCDAAFAYEECIYEQMKEHGLELEEH</w:t>
      </w:r>
    </w:p>
    <w:p w14:paraId="3AE119C4" w14:textId="77777777" w:rsidR="00563B9A" w:rsidRDefault="00563B9A" w:rsidP="00563B9A">
      <w:r>
        <w:t>&gt;DmelOBP19d-B</w:t>
      </w:r>
    </w:p>
    <w:p w14:paraId="68A6553C" w14:textId="77777777" w:rsidR="00563B9A" w:rsidRDefault="00563B9A" w:rsidP="00563B9A">
      <w:r>
        <w:t>MSHLVHLTVLLLVGILCLGATSAKPHEEINRDHAAELANECKAETGATDEDVEQLMSHDLPERHEAKCLRACVMKKLQIMDESGKLNKEHAIELVKVMSKHDAEKEDAPAEVVAKCEAIETPEDHCDAAFAYEECIYEQMKEHGLELEEH</w:t>
      </w:r>
    </w:p>
    <w:p w14:paraId="5020C141" w14:textId="77777777" w:rsidR="00563B9A" w:rsidRDefault="00563B9A" w:rsidP="00563B9A">
      <w:r>
        <w:t>&gt;DmelOBP22a-C</w:t>
      </w:r>
    </w:p>
    <w:p w14:paraId="13A2A804" w14:textId="77777777" w:rsidR="00563B9A" w:rsidRDefault="00563B9A" w:rsidP="00563B9A">
      <w:r>
        <w:t>MRVLLAFVLLLGLSVLATKEPEEVKIVSECAKENNVHRKKALDLLMSYRLKKKTHNVMCFINCIFERTNILQKVKEKVVKENHNCDSIKDADKCAESFQKFQCLVKIEMKVRGIDRG</w:t>
      </w:r>
    </w:p>
    <w:p w14:paraId="62146D47" w14:textId="77777777" w:rsidR="00563B9A" w:rsidRDefault="00563B9A" w:rsidP="00563B9A">
      <w:r>
        <w:t>&gt;DmelOBP22a-B</w:t>
      </w:r>
    </w:p>
    <w:p w14:paraId="44B1361A" w14:textId="77777777" w:rsidR="00563B9A" w:rsidRDefault="00563B9A" w:rsidP="00563B9A">
      <w:r>
        <w:t>MRVLLAFVLLLGLSVLATKEPEEVKIVSECAKENNVHRKKALDLLMSYRLKKKTHNVMCFINCIFERTNILQKVKEKVVKENHNCDSIKDADKCAESFQKFQCLVKIEMKVRGIDRG</w:t>
      </w:r>
    </w:p>
    <w:p w14:paraId="5D756034" w14:textId="77777777" w:rsidR="00563B9A" w:rsidRDefault="00563B9A" w:rsidP="00563B9A">
      <w:r>
        <w:t>&gt;DmelOBP28a</w:t>
      </w:r>
    </w:p>
    <w:p w14:paraId="7AF8A625" w14:textId="77777777" w:rsidR="00563B9A" w:rsidRDefault="00563B9A" w:rsidP="00563B9A">
      <w:r>
        <w:t>MQSTPIILVAIVLLGAALVRAFDEKEALAKLMESAESCMPEVGATDADLQEMVKKQPASTYAGKCLRA</w:t>
      </w:r>
      <w:r>
        <w:lastRenderedPageBreak/>
        <w:t>CVMKNIGILDANGKLDTEAGHEKAKQYTGNDPAKLKIALEIGDTCAAITVPDDHCEAAEAYGTCFRGEAKKHGLL</w:t>
      </w:r>
    </w:p>
    <w:p w14:paraId="300AD1ED" w14:textId="77777777" w:rsidR="00563B9A" w:rsidRDefault="00563B9A" w:rsidP="00563B9A">
      <w:r>
        <w:t>&gt;DmelOBP44a-A</w:t>
      </w:r>
    </w:p>
    <w:p w14:paraId="2A244DEF" w14:textId="77777777" w:rsidR="00563B9A" w:rsidRDefault="00563B9A" w:rsidP="00563B9A">
      <w:r>
        <w:t>MKNAVAILLCALLGLASASDYKLRTAEDLQSARKECAASSKVTEALIAKYKTFDYPDDDITRNYIQCIFVKFDLFDEAKGFKVENLVAQLGQGKEDKAALKADIEKCADKNEQKSPANEWAFRGFKCFLGKNLPLVQAAVQKN</w:t>
      </w:r>
    </w:p>
    <w:p w14:paraId="4DCEA5B0" w14:textId="77777777" w:rsidR="00563B9A" w:rsidRDefault="00563B9A" w:rsidP="00563B9A">
      <w:r>
        <w:t>&gt;DmelOBP44a-B</w:t>
      </w:r>
    </w:p>
    <w:p w14:paraId="0BB71EF1" w14:textId="77777777" w:rsidR="00563B9A" w:rsidRDefault="00563B9A" w:rsidP="00563B9A">
      <w:r>
        <w:t>MKNAVAILLCALLGLASASDYKLRTAEDLQSARKECAASSKVTEALIAKYKTFDYPDDDITRNYIQCIFVKFDLFDEAKGFKVENLVAQLGQGKEDKAALKADIEKCADKNEQKSPANEWAFRGFKCFLGKNLPLVQAAVQKN</w:t>
      </w:r>
    </w:p>
    <w:p w14:paraId="0B2ABA67" w14:textId="77777777" w:rsidR="00563B9A" w:rsidRDefault="00563B9A" w:rsidP="00563B9A">
      <w:r>
        <w:t>&gt;DmelOBP46a</w:t>
      </w:r>
    </w:p>
    <w:p w14:paraId="013DB366" w14:textId="77777777" w:rsidR="00563B9A" w:rsidRDefault="00563B9A" w:rsidP="00563B9A">
      <w:r>
        <w:t>MCSQLFAFLLLLLTAFVTGRSTPPALDEDCELNSVDTMHDFCCDLHDESPQFSDCQMEWHEKIPYETDEEEQTYMFCTAECSFNSTNFLGRDRRSLNLNEVKEHLESDLVNDADIKLLYDTYVKCDKHALSLMPHKGVKQLSKRLSRLGCHPYPGLVLECVANEMILHCPTKRFRQTAQCEETRNHLKQCMQYLKYKS</w:t>
      </w:r>
    </w:p>
    <w:p w14:paraId="37180973" w14:textId="77777777" w:rsidR="00563B9A" w:rsidRDefault="00563B9A" w:rsidP="00563B9A">
      <w:r>
        <w:t>&gt;DmelOBP47a-A</w:t>
      </w:r>
    </w:p>
    <w:p w14:paraId="302F5FDD" w14:textId="77777777" w:rsidR="00563B9A" w:rsidRDefault="00563B9A" w:rsidP="00563B9A">
      <w:r>
        <w:t>MNRVLVLLLVLKMFALSESRFAKININLGLTVADESPKTITEEMIRLCGDQTDISLRELNKLQREDFSDPSESVQCFTHCLYEQMGLMHDGVFVERDLFGLLSDVSNTDYWPERQCHAIRGNNKCETAYRIHQCQQQLKQQQQNLLATKEVEVTTTPAGSDETKP</w:t>
      </w:r>
    </w:p>
    <w:p w14:paraId="247D737C" w14:textId="77777777" w:rsidR="00563B9A" w:rsidRDefault="00563B9A" w:rsidP="00563B9A">
      <w:r>
        <w:t>&gt;DmelOBP47a-B</w:t>
      </w:r>
    </w:p>
    <w:p w14:paraId="7BC4197C" w14:textId="77777777" w:rsidR="00563B9A" w:rsidRDefault="00563B9A" w:rsidP="00563B9A">
      <w:r>
        <w:t>MNRVLVLLLVLKMFALSEININLGLTVADESPKTITEEMIRLCGDQTDISLRELNKLQREDFSDPSESVQCFTHCLYEQMGLMHDGVFVERDLFGLLSDVSNTDYWPERQCHAIRGNNKCETAYRIHQCQQQLKQQQQNLLATKEVEVTTTPAGSDETKP</w:t>
      </w:r>
    </w:p>
    <w:p w14:paraId="2D12A827" w14:textId="77777777" w:rsidR="00563B9A" w:rsidRDefault="00563B9A" w:rsidP="00563B9A">
      <w:r>
        <w:t>&gt;DmelOBP47b</w:t>
      </w:r>
    </w:p>
    <w:p w14:paraId="3FC9AE9E" w14:textId="77777777" w:rsidR="00563B9A" w:rsidRDefault="00563B9A" w:rsidP="00563B9A">
      <w:r>
        <w:t>MSPSQLLVIFASLALNTRLVFGQATIDCQRPPQLVDPALCCKDGGRDQVAEQCAQRILGTANGQKAGGPPSLDTAACLAECILTSSKYIDEPQKLNLANIRSDLSAKFSNDTLYVETMTMAFSKCEPQSQRRLAMIMQQQQQVQQQKTQQQQPRCSPFSAIVLGCTYMEYFKNCPDHRWTPNAQCTLAKAYVTQCGLGA</w:t>
      </w:r>
    </w:p>
    <w:p w14:paraId="373CC40F" w14:textId="77777777" w:rsidR="00563B9A" w:rsidRDefault="00563B9A" w:rsidP="00563B9A">
      <w:r>
        <w:t>&gt;DmelOBP50a-A</w:t>
      </w:r>
    </w:p>
    <w:p w14:paraId="313A3311" w14:textId="77777777" w:rsidR="00563B9A" w:rsidRDefault="00563B9A" w:rsidP="00563B9A">
      <w:r>
        <w:t>MRTGRILVALIFLGLIIPFRAAKCRAAPKSVQNVHVCCSAPLPNWGVFNRECHKSAIQASCRLDCDFNASSVLQGNRLIQAKVRPMLERAFSNEPTIDAYESNFAKCSTVVRSKYQELSPLSRQSDACDRHALFYSLCAYARLIFTCPDKMWQRNNRMCQEAKAYAKKCPWPALKMFMRNT</w:t>
      </w:r>
    </w:p>
    <w:p w14:paraId="20C5CED2" w14:textId="77777777" w:rsidR="00563B9A" w:rsidRDefault="00563B9A" w:rsidP="00563B9A">
      <w:r>
        <w:t>&gt;DmelOBP49a</w:t>
      </w:r>
    </w:p>
    <w:p w14:paraId="5F9C183E" w14:textId="77777777" w:rsidR="00563B9A" w:rsidRDefault="00563B9A" w:rsidP="00563B9A">
      <w:r>
        <w:t>MLSKSQLLLLVVGFCLNAAVSADVDCSKRPSFVNPKTCCPMPDFVTAELKQKCIKFDMTPPPPPDGEASGSFESKRRHHHPHPPPCFFSCIFNETGIYQNRKLDEAKLNAYLQEVFEDSSDLQTTATQAFTTCATKVADFEANLPPRPAPSPPPGFPMCPHDAGHLMGCVFRNMMKNCPDSIRNDSQQCTDMKEFFTKCKPPRGPPPSAEDM</w:t>
      </w:r>
    </w:p>
    <w:p w14:paraId="025AE715" w14:textId="77777777" w:rsidR="00563B9A" w:rsidRDefault="00563B9A" w:rsidP="00563B9A">
      <w:r>
        <w:t>&gt;DmelOBP50a-B</w:t>
      </w:r>
    </w:p>
    <w:p w14:paraId="745FBAF6" w14:textId="77777777" w:rsidR="00563B9A" w:rsidRDefault="00563B9A" w:rsidP="00563B9A">
      <w:r>
        <w:t>MRTGRILVALIFLGLIIPFRAAKCRAAPKSVQNVHVCCSAPLPNWGVFNRECHKSAIQASVSINRISKSKVNLANFLIKCRLDCDFNASSVLQGNRLIQAKVRPMLERAFSNEPTIDAYESNFAKCSTVVRSKYQELSPLSRQSDACDRHALFYSLCAYARLIFTCPDKMWQRNNRMCQEAKAYAKKCPWPALKMFMRNT</w:t>
      </w:r>
    </w:p>
    <w:p w14:paraId="17946143" w14:textId="77777777" w:rsidR="00563B9A" w:rsidRDefault="00563B9A" w:rsidP="00563B9A">
      <w:r>
        <w:t>&gt;DmelOBP50b</w:t>
      </w:r>
    </w:p>
    <w:p w14:paraId="3264157E" w14:textId="77777777" w:rsidR="00563B9A" w:rsidRDefault="00563B9A" w:rsidP="00563B9A">
      <w:r>
        <w:t>MSSVLHLLGFLWLPLLVYSVSNDMGGLQKCTELLNTHKLVYCCGKSFLDKFPFVGSNCTPFWDDYGPCRYECLYRHWDLLDQDNKIKKPELYLMITSLYSPLNGYDKYGAAFKAAHETCEALGSRHADFLLLYSNQVADKMGMASSTCLPYAMLHAQCTMVYLTANCPRENWIDDPKCNSLQKLLSSCTKKLDEKTNALK</w:t>
      </w:r>
      <w:r>
        <w:lastRenderedPageBreak/>
        <w:t>GKDEELTDNGCGHIDSEGSNLLMACFLTLMIAKFISDH</w:t>
      </w:r>
    </w:p>
    <w:p w14:paraId="4499478F" w14:textId="77777777" w:rsidR="00563B9A" w:rsidRDefault="00563B9A" w:rsidP="00563B9A">
      <w:r>
        <w:t>&gt;DmelOBP50c</w:t>
      </w:r>
    </w:p>
    <w:p w14:paraId="475B090C" w14:textId="77777777" w:rsidR="00563B9A" w:rsidRDefault="00563B9A" w:rsidP="00563B9A">
      <w:r>
        <w:t>MARHIALLICSLLAMAGCDPIDVDCTRRQDFNIVKDCCVYPTFRFDQFKSQCGKYMPVGAPRISPCLYECIFNKTNTVVDGAIHPDNARLMLEKLFGNQDFEEAYFNGLMGCSDSVQEMISNRRSRPQRKTEQCSPFSLFYGICAQRYVFNHCPSSSWSGTESCEMARLQNMNCSKPSRGSSHRL</w:t>
      </w:r>
    </w:p>
    <w:p w14:paraId="0A76F1DF" w14:textId="77777777" w:rsidR="00563B9A" w:rsidRDefault="00563B9A" w:rsidP="00563B9A">
      <w:r>
        <w:t>&gt;DmelOBP51a</w:t>
      </w:r>
    </w:p>
    <w:p w14:paraId="1029A9B1" w14:textId="77777777" w:rsidR="00563B9A" w:rsidRDefault="00563B9A" w:rsidP="00563B9A">
      <w:r>
        <w:t>MKVFIGLVLLLAVTTLSSALFESEANECAKKLGITPDYFENFPHSSRVKCFYHCQMEKLEIIANGVVTPFDLKVLNISPESYDKYGVKVKPCLKLSHRDKCELGYLVFQCLKREFNL</w:t>
      </w:r>
    </w:p>
    <w:p w14:paraId="295FAF30" w14:textId="77777777" w:rsidR="00563B9A" w:rsidRDefault="00563B9A" w:rsidP="00563B9A">
      <w:r>
        <w:t>&gt;DmelOBP50e</w:t>
      </w:r>
    </w:p>
    <w:p w14:paraId="56D08DA4" w14:textId="77777777" w:rsidR="00563B9A" w:rsidRDefault="00563B9A" w:rsidP="00563B9A">
      <w:r>
        <w:t>MHKYIICFGFLLIILECSLASFNCSAPPNFNNFDINTCCRTPELDMGDVPQKCHKYVSGLKSANSKYPSYAHLCYPDCIYRETGAMVNGKIKVNRVKQYLEEHVHRRDQEIVSHIVQSFESCLSNVKGHMKSLNIESYKVLPHGCSPFAGIIYSCVNAETFLNCPQQMWKNEKPCNLAKQFAEQCNPLPHVPLPSS</w:t>
      </w:r>
    </w:p>
    <w:p w14:paraId="19D6B82E" w14:textId="77777777" w:rsidR="00563B9A" w:rsidRDefault="00563B9A" w:rsidP="00563B9A">
      <w:r>
        <w:t>&gt;DmelOBP50d</w:t>
      </w:r>
    </w:p>
    <w:p w14:paraId="5D6469E4" w14:textId="77777777" w:rsidR="00563B9A" w:rsidRDefault="00563B9A" w:rsidP="00563B9A">
      <w:r>
        <w:t>MLHKLTWVLIFIPAFRAADPICSQRPDVTALRNCCKLPNLDFSSFNSKCSQYLVNGVHISPCSFECIFRAANALNGTHLVMENIEKMMKTILGSDEFVHVYLDGFRSCGNQEKVLIKAMKRRRVPITGKCGSMAIMYGLCAHRYVYRNCPESVWSKSATCNEAREYSIRCDDM</w:t>
      </w:r>
    </w:p>
    <w:p w14:paraId="703F3DF8" w14:textId="77777777" w:rsidR="00563B9A" w:rsidRDefault="00563B9A" w:rsidP="00563B9A">
      <w:r>
        <w:t>&gt;DmelOBP56c-C</w:t>
      </w:r>
    </w:p>
    <w:p w14:paraId="453953BF" w14:textId="77777777" w:rsidR="00563B9A" w:rsidRDefault="00563B9A" w:rsidP="00563B9A">
      <w:r>
        <w:t>MYFRASLMALLCLTLSEFVSKAWTRSLSVSLNMSMTRTLVPDPPNGTENKLSQEMLRACMRRTEISMSQLKLFHMSLMNSDYNNDNDIAPTPVQSIGDVNNLGDLDFNGNSQMPYLDLKHNEPLQCFVSCLYETLDLDRYNVLLEEAFKNQVQTIIQHEKAEIKECSDLQGKTRCEAAYKLHLCYNHLKTLEAEQRIREILERTEAENEGFGPEGSDFIDGIQHSGEAMTTAKSE</w:t>
      </w:r>
    </w:p>
    <w:p w14:paraId="434E9B95" w14:textId="77777777" w:rsidR="00563B9A" w:rsidRDefault="00563B9A" w:rsidP="00563B9A">
      <w:r>
        <w:t>&gt;DmelOBP56b</w:t>
      </w:r>
    </w:p>
    <w:p w14:paraId="39B36AC3" w14:textId="77777777" w:rsidR="00563B9A" w:rsidRDefault="00563B9A" w:rsidP="00563B9A">
      <w:r>
        <w:t>MKLIYLLVVFLIFALSELVAGQSAAELAAYKQIQQACIKELNIAASDANLLTTDKEVANPSESVKCYHSCVYKKLGLLGDDGKPNTDKIVKLAQIRFSSLPVDKLKSLLTSCGTTKSAATCDFVYNYEKCVVKGISA</w:t>
      </w:r>
    </w:p>
    <w:p w14:paraId="33138731" w14:textId="77777777" w:rsidR="00563B9A" w:rsidRDefault="00563B9A" w:rsidP="00563B9A">
      <w:r>
        <w:t>&gt;DmelOBP56a</w:t>
      </w:r>
    </w:p>
    <w:p w14:paraId="0F36402A" w14:textId="77777777" w:rsidR="00563B9A" w:rsidRDefault="00563B9A" w:rsidP="00563B9A">
      <w:r>
        <w:t>MNSYFVIALSALFVTLAVGSSLNLSDEQKDLAKQHREQCAEEVKLTEEEKAKVNAKDFNNPTENIKCFANCFFEKVGTLKDGELQESVVLEKLGALIGEEKTKAALEKCRTIKGENKCDTASKLYDCFESFKPAPEAKA</w:t>
      </w:r>
    </w:p>
    <w:p w14:paraId="2F484B2C" w14:textId="77777777" w:rsidR="00563B9A" w:rsidRDefault="00563B9A" w:rsidP="00563B9A">
      <w:r>
        <w:t>&gt;DmelOBP56d-B</w:t>
      </w:r>
    </w:p>
    <w:p w14:paraId="0378AE81" w14:textId="77777777" w:rsidR="00563B9A" w:rsidRDefault="00563B9A" w:rsidP="00563B9A">
      <w:r>
        <w:t>MKFLIVLSVILAISAAELQLSDEQKAVAHANGALCAQQEGITKDQAIALRNGNFDDSDPKVKCFANCFLEKIGFLINGEVQPDVVLAKLGPLAGEDAVKAVQAKCDATKGADKCDTAYQLFECYYKNRAHI</w:t>
      </w:r>
    </w:p>
    <w:p w14:paraId="47CB4455" w14:textId="77777777" w:rsidR="00563B9A" w:rsidRDefault="00563B9A" w:rsidP="00563B9A">
      <w:r>
        <w:t>&gt;DmelOBP56d-A</w:t>
      </w:r>
    </w:p>
    <w:p w14:paraId="5C0956EE" w14:textId="77777777" w:rsidR="00563B9A" w:rsidRDefault="00563B9A" w:rsidP="00563B9A">
      <w:r>
        <w:t>MKFLIVLSVILAISAAELQLSDEQKAVAHANGALCAQQEGITKDQAIALRNGNFDDSDPKVKCFANCFLEKIGFLINGEVQPDVVLAKLGPLAGEDAVKAVQAKCDATKGADKCDTAYQLFECYYKNRAHI</w:t>
      </w:r>
    </w:p>
    <w:p w14:paraId="6D58D16F" w14:textId="77777777" w:rsidR="00563B9A" w:rsidRDefault="00563B9A" w:rsidP="00563B9A">
      <w:r>
        <w:t>&gt;DmelOBP56c-B</w:t>
      </w:r>
    </w:p>
    <w:p w14:paraId="03677B86" w14:textId="77777777" w:rsidR="00563B9A" w:rsidRDefault="00563B9A" w:rsidP="00563B9A">
      <w:r>
        <w:t>MYFRASLMALLCLTLSEFVSKAWVMFFIFYISFTRSLSVSLNMSMTRTLVPDPPNGTENKLSQEMLRACMRRTEISMSQLKLFHMSLMNSDYNNDNDIAPTPVQSIGDVNNLGDLDFNGNSQMPYLDLKHNEPLQCFVSCLYETLDLDRYNVLLEEAFKNQVQTIIQHEKAEIKECSDLQGKTRCEAAYKLHLCYNHLKTLEAEQRIREILERTEAENEGFGPEGSDFIDGIQHSGEAMTTAKSE</w:t>
      </w:r>
    </w:p>
    <w:p w14:paraId="33FA823F" w14:textId="77777777" w:rsidR="00563B9A" w:rsidRDefault="00563B9A" w:rsidP="00563B9A">
      <w:r>
        <w:t>&gt;DmelOBP56f</w:t>
      </w:r>
    </w:p>
    <w:p w14:paraId="2C637810" w14:textId="77777777" w:rsidR="00563B9A" w:rsidRDefault="00563B9A" w:rsidP="00563B9A">
      <w:r>
        <w:t>MKVFLLFIFISAIWLQAFCMKSSEKIKACLKRQLGYTITENTKFDAKEDSLQSKCFYHCLLEVKGVIANDAISSEQPRKVLEKKYGITDTDELEKAEEKCHSIKASGKCELGYEILKCYQSITKH</w:t>
      </w:r>
    </w:p>
    <w:p w14:paraId="7F01DB18" w14:textId="77777777" w:rsidR="00563B9A" w:rsidRDefault="00563B9A" w:rsidP="00563B9A">
      <w:r>
        <w:t>&gt;DmelOBP56e-B</w:t>
      </w:r>
    </w:p>
    <w:p w14:paraId="053F2D65" w14:textId="77777777" w:rsidR="00563B9A" w:rsidRDefault="00563B9A" w:rsidP="00563B9A">
      <w:r>
        <w:t>MKVFFVFAALAALSLASAGLTDSQKAEAKQRAKACVKQEGITKEQAIALRSGNFADSDPKVKCFANC</w:t>
      </w:r>
      <w:r>
        <w:lastRenderedPageBreak/>
        <w:t>FLEQTGLVANGQIKPDVVLAKLGPIAGEANVKEVQAKCDSTKGADKCDTSYLLYKCYYENHAQF</w:t>
      </w:r>
    </w:p>
    <w:p w14:paraId="63BD30F7" w14:textId="77777777" w:rsidR="00563B9A" w:rsidRDefault="00563B9A" w:rsidP="00563B9A">
      <w:r>
        <w:t>&gt;DmelOBP56e-A</w:t>
      </w:r>
    </w:p>
    <w:p w14:paraId="6C0C5330" w14:textId="77777777" w:rsidR="00563B9A" w:rsidRDefault="00563B9A" w:rsidP="00563B9A">
      <w:r>
        <w:t>MKVFFVFAALAALSLASAVGLTDSQKAEAKQRAKACVKQEGITKEQAIALRSGNFADSDPKVKCFANCFLEQTGLVANGQIKPDVVLAKLGPIAGEANVKEVQAKCDSTKGADKCDTSYLLYKCYYENHAQF</w:t>
      </w:r>
    </w:p>
    <w:p w14:paraId="2FE04203" w14:textId="77777777" w:rsidR="00563B9A" w:rsidRDefault="00563B9A" w:rsidP="00563B9A">
      <w:r>
        <w:t>&gt;DmelOBP56h-A</w:t>
      </w:r>
    </w:p>
    <w:p w14:paraId="49514462" w14:textId="77777777" w:rsidR="00563B9A" w:rsidRDefault="00563B9A" w:rsidP="00563B9A">
      <w:r>
        <w:t>MKFTLFCIALAAFLSMGQCNPDFRQIMQQCMETNQVTEADLKEFMASGMQSSAKENLKCYTKCLMEKQGHLTNGQFNAQAMLDTLKNVPQIKDKMDEISSGVNACKDIKGTNDCDTAFKVTMCLKEHKAIPGHH</w:t>
      </w:r>
    </w:p>
    <w:p w14:paraId="4DB92E88" w14:textId="77777777" w:rsidR="00563B9A" w:rsidRDefault="00563B9A" w:rsidP="00563B9A">
      <w:r>
        <w:t>&gt;DmelOBP56g-B</w:t>
      </w:r>
    </w:p>
    <w:p w14:paraId="543AE375" w14:textId="77777777" w:rsidR="00563B9A" w:rsidRDefault="00563B9A" w:rsidP="00563B9A">
      <w:r>
        <w:t>MRATFALTLLLGCLSGILAQQANIDSSVSKELVTDCLKENGVTPQDLADLQSGKVKAEDAKDNVKCSSQCILVKSGFMDSTGKLLTDKIKSYYANSNFKDVIEKDLDRCSAVKGANACDTAFKILSCFQAAN</w:t>
      </w:r>
    </w:p>
    <w:p w14:paraId="7234E75A" w14:textId="77777777" w:rsidR="00563B9A" w:rsidRDefault="00563B9A" w:rsidP="00563B9A">
      <w:r>
        <w:t>&gt;DmelOBP56g-A</w:t>
      </w:r>
    </w:p>
    <w:p w14:paraId="729C5E74" w14:textId="77777777" w:rsidR="00563B9A" w:rsidRDefault="00563B9A" w:rsidP="00563B9A">
      <w:r>
        <w:t>MRATFALTLLLGCLSGILAQANIDSSVSKELVTDCLKENGVTPQDLADLQSGKVKAEDAKDNVKCSSQCILVKSGFMDSTGKLLTDKIKSYYANSNFKDVIEKDLDRCSAVKGANACDTAFKILSCFQAAN</w:t>
      </w:r>
    </w:p>
    <w:p w14:paraId="73E08498" w14:textId="77777777" w:rsidR="00563B9A" w:rsidRDefault="00563B9A" w:rsidP="00563B9A">
      <w:r>
        <w:t>&gt;DmelOBP56i-A</w:t>
      </w:r>
    </w:p>
    <w:p w14:paraId="074BB030" w14:textId="77777777" w:rsidR="00563B9A" w:rsidRDefault="00563B9A" w:rsidP="00563B9A">
      <w:r>
        <w:t>MHFFTCCALLLVVVTLPTCFVQAGPIKDQCMAAAGITAQDVANRHETDDPGHSVKCFFRCFLENIGIIADNQIIPGAFDRVLGHIVTAEAVERMEATCNMIKSETSHDESCEFAWQISECYEGVRLSDVKKGQRTRNHRG</w:t>
      </w:r>
    </w:p>
    <w:p w14:paraId="7DB2C360" w14:textId="77777777" w:rsidR="00563B9A" w:rsidRDefault="00563B9A" w:rsidP="00563B9A">
      <w:r>
        <w:t>&gt;DmelOBP56i-B</w:t>
      </w:r>
    </w:p>
    <w:p w14:paraId="4DFE44F1" w14:textId="77777777" w:rsidR="00563B9A" w:rsidRDefault="00563B9A" w:rsidP="00563B9A">
      <w:r>
        <w:t>MVVCVQRTQVQAGPIKDQCMAAAGITAQDVANRHETDDPGHSVKCFFRCFLENIGIIADNQIIPGAFDRVLGHIVTAEAVERMEATCNMIKSETSHDESCEFAWQISECYEGVRLSDVKKGQRTRNHRG</w:t>
      </w:r>
    </w:p>
    <w:p w14:paraId="2EA7B030" w14:textId="77777777" w:rsidR="00563B9A" w:rsidRDefault="00563B9A" w:rsidP="00563B9A">
      <w:r>
        <w:t>&gt;DmelOBP56h-B</w:t>
      </w:r>
    </w:p>
    <w:p w14:paraId="721EE4B8" w14:textId="77777777" w:rsidR="00563B9A" w:rsidRDefault="00563B9A" w:rsidP="00563B9A">
      <w:r>
        <w:t>MKFTLFCIALAAFLSMGQCNPDFRQIMQQCMETNQVTEADLKEFMASGMQSSAKENLKCYTKCLMEKQGHLTNGQFNAQAMLDTLKNVPQIKDKMDEISSGVNACKDIKGTNDCDTAFKVTMCLKEHKAIPGHH</w:t>
      </w:r>
    </w:p>
    <w:p w14:paraId="26396B65" w14:textId="77777777" w:rsidR="00563B9A" w:rsidRDefault="00563B9A" w:rsidP="00563B9A">
      <w:r>
        <w:t>&gt;DmelOBP57b-B</w:t>
      </w:r>
    </w:p>
    <w:p w14:paraId="03D9C19C" w14:textId="77777777" w:rsidR="00563B9A" w:rsidRDefault="00563B9A" w:rsidP="00563B9A">
      <w:r>
        <w:t>MFIYRLVFIAPLILLLFSLAKARHPFDIFHWNWQDFQECLQVNNITIGEYEKYARHETLDYLLNEKVDLRYKCNIKCQLERDSTKWLNAQGRMDLDLMNTTDKASKSITKCMEKAPEELCAYSFRLVMCAFKAGHPVIDSE</w:t>
      </w:r>
    </w:p>
    <w:p w14:paraId="53E52ED3" w14:textId="77777777" w:rsidR="00563B9A" w:rsidRDefault="00563B9A" w:rsidP="00563B9A">
      <w:r>
        <w:t>&gt;DmelOBP57b-A</w:t>
      </w:r>
    </w:p>
    <w:p w14:paraId="1A42347D" w14:textId="77777777" w:rsidR="00563B9A" w:rsidRDefault="00563B9A" w:rsidP="00563B9A">
      <w:r>
        <w:t>MFIYRLVFIAPLILLLFSLAKARHPFDIFHWNWQDFQECLQVNNITIGEYEKYARHETLDYLLNEKVDLRYKCNIKCQLERDSTKWLNAQGRMDLDLMNTTDKASKSITKCMEKAPEELCAYSFRLVMCAFKAGHPVIDSE</w:t>
      </w:r>
    </w:p>
    <w:p w14:paraId="78E45F19" w14:textId="77777777" w:rsidR="00563B9A" w:rsidRDefault="00563B9A" w:rsidP="00563B9A">
      <w:r>
        <w:t>&gt;DmelOBP57c</w:t>
      </w:r>
    </w:p>
    <w:p w14:paraId="6C212B0E" w14:textId="77777777" w:rsidR="00563B9A" w:rsidRDefault="00563B9A" w:rsidP="00563B9A">
      <w:r>
        <w:t>MLKLWLICILTVSVVSIQSLSLLEETNYVSDCLASNNISQAEFQELIDRNSSEEDDLENTDRRYKCFIHCLAEKGNLLDTNGYLDVDKIDQIEPVSDELREILYDCKKIYDEEEDHCEYAFKMVTCLTESFEQSDEVTEAGKNTNKLNE</w:t>
      </w:r>
    </w:p>
    <w:p w14:paraId="4F7DA45B" w14:textId="77777777" w:rsidR="00563B9A" w:rsidRDefault="00563B9A" w:rsidP="00563B9A">
      <w:r>
        <w:t>&gt;DmelOBP57a</w:t>
      </w:r>
    </w:p>
    <w:p w14:paraId="22172308" w14:textId="77777777" w:rsidR="00563B9A" w:rsidRDefault="00563B9A" w:rsidP="00563B9A">
      <w:r>
        <w:t>MFNTRLAIFLLLIVVSLSQAKESQPFDFFEGTYDDFIDCLRINNITIEEYEKFDDTDNLDNVLKENVELKHKCNIKCQLEREPTKWLNARGEVDLKSMKATSETAVSISKCMEKAPQETCAYVYKLVICAFKSGHSVIKFDSYEQIQEETAGLIAEQQADLFDYDTIDL</w:t>
      </w:r>
    </w:p>
    <w:p w14:paraId="6CA7B9ED" w14:textId="77777777" w:rsidR="00563B9A" w:rsidRDefault="00563B9A" w:rsidP="00563B9A">
      <w:r>
        <w:t>&gt;DmelOBP57e</w:t>
      </w:r>
    </w:p>
    <w:p w14:paraId="7994B8FF" w14:textId="77777777" w:rsidR="00563B9A" w:rsidRDefault="00563B9A" w:rsidP="00563B9A">
      <w:r>
        <w:t>MLDQLTLCLLLNFLCANVLANTSVFNPCVSQNELSEYEAHQVMENWPVPPIDRAYKCFLTCVLLDLGLIDERGNVQIDKYMKSGVVDWQWVAIELVTCRIEFSDERDLCELSYGIFNCFKDVKLAAEKYVSISNAK</w:t>
      </w:r>
    </w:p>
    <w:p w14:paraId="598A113C" w14:textId="77777777" w:rsidR="00563B9A" w:rsidRDefault="00563B9A" w:rsidP="00563B9A">
      <w:r>
        <w:lastRenderedPageBreak/>
        <w:t>&gt;DmelOBP57d</w:t>
      </w:r>
    </w:p>
    <w:p w14:paraId="20C41BB7" w14:textId="77777777" w:rsidR="00563B9A" w:rsidRDefault="00563B9A" w:rsidP="00563B9A">
      <w:r>
        <w:t>MPEKMSLRLVPHLACIIFILEIQFRIADSNDPCPHNQGIDEDIAESILGDWPANVDLTSVKRSHKCYVTCILQYYNIVTASGEIFLDKYYDTGVIDELAVAPKINRCRYEFRMETDYCSRIFAIFNCLRQEILTKS</w:t>
      </w:r>
    </w:p>
    <w:p w14:paraId="1E680B0F" w14:textId="77777777" w:rsidR="00563B9A" w:rsidRDefault="00563B9A" w:rsidP="00563B9A">
      <w:r>
        <w:t>&gt;DmelOBP58c</w:t>
      </w:r>
    </w:p>
    <w:p w14:paraId="187CEE2E" w14:textId="77777777" w:rsidR="00563B9A" w:rsidRDefault="00563B9A" w:rsidP="00563B9A">
      <w:r>
        <w:t>MKCTILLSFFSLIWFAGGIKIDCENTEAINEDHIHYCCKHPDGHNDLIEGCARETNFTLPNQNEEALVDITADRAIRGTCFGKCVFSKLNLMKDNNLDMDAVRSLFTERFPDDPEYAKEMINAFDHCHGKSEENTSMFLSKPLFKQMSKQFCDPKSSVVLACVIRQFFHNCPADRWSKTKECEDTLAFSKKCQDSLATL</w:t>
      </w:r>
    </w:p>
    <w:p w14:paraId="0BCA293D" w14:textId="77777777" w:rsidR="00563B9A" w:rsidRDefault="00563B9A" w:rsidP="00563B9A">
      <w:r>
        <w:t>&gt;DmelOBP58b</w:t>
      </w:r>
    </w:p>
    <w:p w14:paraId="659CCA6C" w14:textId="77777777" w:rsidR="00563B9A" w:rsidRDefault="00563B9A" w:rsidP="00563B9A">
      <w:r>
        <w:t>MLRIGFVICVIISLRLNGLVAVRVHCRHMERIHEENIHHCCKHQDGHDDVTESCAKQTNFRLPSPNEEAIVDVTVDQAMVGTCWAKCVFDHYNLMENNTLDMDKVRSYYKRYHQTDPEYATEMLNAYEKCHTQSEEATEKFLSLPIVRAFSTAKFCKPTSSIIMSCVIYNFFHNCPASRWSNTTECVETLAFARKCKDVLTTM</w:t>
      </w:r>
    </w:p>
    <w:p w14:paraId="4B0E7317" w14:textId="77777777" w:rsidR="00563B9A" w:rsidRDefault="00563B9A" w:rsidP="00563B9A">
      <w:r>
        <w:t>&gt;DmelOBP59a</w:t>
      </w:r>
    </w:p>
    <w:p w14:paraId="04621BBE" w14:textId="77777777" w:rsidR="00563B9A" w:rsidRDefault="00563B9A" w:rsidP="00563B9A">
      <w:r>
        <w:t>MKQLIFLLICLSCGTCSIYALKCRSQEGLSEAELKRTVRNCMHRQDEDEDRGRGGQGRQGNGYEYGYGMDHDQEEQDRNPGNRGGYGNRRQRGLRQSDGRNHTSNDGGQCVAQCFFEEMNMVDGNGMPDRRKVSYLLTKDLRDRELRNFFTDTVQQCFRYLESNGRGRHHKCSAARELVKCMSEYAKAQCEDWEEHGNMLFN</w:t>
      </w:r>
    </w:p>
    <w:p w14:paraId="42CEE818" w14:textId="77777777" w:rsidR="00563B9A" w:rsidRDefault="00563B9A" w:rsidP="00563B9A">
      <w:r>
        <w:t>&gt;DmelOBP73a</w:t>
      </w:r>
    </w:p>
    <w:p w14:paraId="16AAB0AC" w14:textId="77777777" w:rsidR="00563B9A" w:rsidRDefault="00563B9A" w:rsidP="00563B9A">
      <w:r>
        <w:t>MRITQLLCISCMVITSIDAVEYLIRFETKKAKCLNPPRTARKVESVIRECQDEVRNKLVNEAYEILKEQVSQNQPPIDPNDDSIDFIWPSVPEAPSLDHSPNISQYEYIVYDEPEPQRHVARLMRNIRRLDVASSGIYHPTLVPLEDKRIAGCLLHCVYAKNNAIDQRGWPTLDGLVHFYSEGVHEHGFFMATLRSVNLCLRTMTARYGVNRKELPKKGESCDLAFDVCSHMNTNIFKDLQFWAPFISYVNESRAINYI</w:t>
      </w:r>
    </w:p>
    <w:p w14:paraId="2D4862B2" w14:textId="77777777" w:rsidR="00563B9A" w:rsidRDefault="00563B9A" w:rsidP="00563B9A">
      <w:r>
        <w:t>&gt;DmelOBP69a</w:t>
      </w:r>
    </w:p>
    <w:p w14:paraId="4CFF0095" w14:textId="77777777" w:rsidR="00563B9A" w:rsidRDefault="00563B9A" w:rsidP="00563B9A">
      <w:r>
        <w:t>MVARHFSFFLALLILYDLIPSNQGVEINPTIIKQVRKLRMRCLNQTGASVDVIDKSVKNRILPTDPEIKCFLYCMFDMFGLIDSQNIMHLEALLEVLPEEIHKTINGLVSSCGTQKGKDGCDTAYETVKCYIAVNGKFIWEEIIVLLG</w:t>
      </w:r>
    </w:p>
    <w:p w14:paraId="6DC63DA0" w14:textId="77777777" w:rsidR="00563B9A" w:rsidRDefault="00563B9A" w:rsidP="00563B9A">
      <w:r>
        <w:t>&gt;DmelOBP58d</w:t>
      </w:r>
    </w:p>
    <w:p w14:paraId="693719BC" w14:textId="77777777" w:rsidR="00563B9A" w:rsidRDefault="00563B9A" w:rsidP="00563B9A">
      <w:r>
        <w:t>MVNIVCYWTFLILVAVSKAQDNEETTAVAISSGDLTEDKCNTSRAGCCSELYIGEEEDLVKCFVIHSPKLPVDGDADIGKTLRFLSCFVECLYKQKKYIGKSDTINMKMVKLDAEKTFVDRPKEKDYHIAMFEFCRKDAVGVYNLLKASPGAKVLLKGACRPYLLMVFMCISDYHQKHECPYFRWEGTAKAGTKDMCENAKAECYQIDGITLPTKSPA</w:t>
      </w:r>
    </w:p>
    <w:p w14:paraId="01E32FD2" w14:textId="77777777" w:rsidR="00563B9A" w:rsidRDefault="00563B9A" w:rsidP="00563B9A">
      <w:r>
        <w:t>&gt;DmelOBP83a-C</w:t>
      </w:r>
    </w:p>
    <w:p w14:paraId="03AE3BB2" w14:textId="77777777" w:rsidR="00563B9A" w:rsidRDefault="00563B9A" w:rsidP="00563B9A">
      <w:r>
        <w:t>MDQEGPRSSGKERNGKSHIKMALNGFGRRVSASVLLIALSLLSGALILPPAAAQRDENYPPPGILKMAKPFHDACVEKTGVTEAAIKEFSDGEIHEDEKLKCYMNCFFHEIEVVDDNGDVHLEKLFATVPLSMRDKLMEMSKGCVHPEGDTLCHKAWWFHQCWKKADPKHYFLP</w:t>
      </w:r>
    </w:p>
    <w:p w14:paraId="4E34DC2E" w14:textId="77777777" w:rsidR="00563B9A" w:rsidRDefault="00563B9A" w:rsidP="00563B9A">
      <w:r>
        <w:t>&gt;DmelOBP83a-A</w:t>
      </w:r>
    </w:p>
    <w:p w14:paraId="5CEFAA3D" w14:textId="77777777" w:rsidR="00563B9A" w:rsidRDefault="00563B9A" w:rsidP="00563B9A">
      <w:r>
        <w:t>MALNGFGRRVSASVLLIALSLLSGALILPPAAAQRDENYPPPGILKMAKPFHDACVEKTGVTEAAIKEFSDGEIHEDEKLKCYMNCFFHEIEVVDDNGDVHLEKLFATVPLSMRDKLMEMSKGCVHPEGDTLCHKAWWFHQCWKKADPKHYFLP</w:t>
      </w:r>
    </w:p>
    <w:p w14:paraId="7162D966" w14:textId="77777777" w:rsidR="00563B9A" w:rsidRDefault="00563B9A" w:rsidP="00563B9A">
      <w:r>
        <w:t xml:space="preserve">&gt;DmelOBP83a-B </w:t>
      </w:r>
    </w:p>
    <w:p w14:paraId="783B05D4" w14:textId="77777777" w:rsidR="00563B9A" w:rsidRDefault="00563B9A" w:rsidP="00563B9A">
      <w:r>
        <w:t>MALNGFGRRVSASVLLIALSLLSGALILPPAAAQRDENYPPPGILKMAKPFHDACVEKTGVTEAAIKEFSDGEIHEDEKLKCYMNCFFHEIEVVDDNGDVHLEKLFATVPLSMRDKLMEMSKGCVHPEGDTLCHKAWWFHQCWKKADPKHYFLP</w:t>
      </w:r>
    </w:p>
    <w:p w14:paraId="0B5B85E3" w14:textId="77777777" w:rsidR="00563B9A" w:rsidRDefault="00563B9A" w:rsidP="00563B9A">
      <w:r>
        <w:t xml:space="preserve">&gt;DmelOBP83cd </w:t>
      </w:r>
    </w:p>
    <w:p w14:paraId="512C1048" w14:textId="77777777" w:rsidR="00563B9A" w:rsidRDefault="00563B9A" w:rsidP="00563B9A">
      <w:r>
        <w:t>MQMKSGILIALCLCLSLNEGLALLEHEGETINRCIQNYGGLTAENAERLERFKEWSDSYEEIPCFTRCYLS</w:t>
      </w:r>
      <w:r>
        <w:lastRenderedPageBreak/>
        <w:t>EMFDFYNNLTGFNKDGIVGVFGRPVYEACRKKLELPFESGESSCKHAYEGFHCITNMESHPFTVIDNMPNISPSAKDAMKDCLQDVHQDEWKSFDAFAYYPVNEPIPCFTRCFVDKLHIFEEKTRLWKLEAMKQNLGIPAKGARIRTCHRHRGRDRCATYYKQFTCYAMAV</w:t>
      </w:r>
    </w:p>
    <w:p w14:paraId="22798A8D" w14:textId="77777777" w:rsidR="00563B9A" w:rsidRDefault="00563B9A" w:rsidP="00563B9A">
      <w:r>
        <w:t xml:space="preserve">&gt;DmelOBP83b </w:t>
      </w:r>
    </w:p>
    <w:p w14:paraId="2BC50862" w14:textId="77777777" w:rsidR="00563B9A" w:rsidRDefault="00563B9A" w:rsidP="00563B9A">
      <w:r>
        <w:t>MVKYPLILLLIGCAAAQEPRRDGEWPPPAILKLGKHFHDICAPKTGVTDEAIKEFSDGQIHEDEALKCYMNCLFHEFEVVDDNGDVHMEKVLNAIPGEKLRNIMMEASKGCIHPEGDTLCHKAWWFHQCWKKADPVHYFLV</w:t>
      </w:r>
    </w:p>
    <w:p w14:paraId="40DF642E" w14:textId="77777777" w:rsidR="00563B9A" w:rsidRDefault="00563B9A" w:rsidP="00563B9A">
      <w:r>
        <w:t>&gt;DmelOBP83ef</w:t>
      </w:r>
    </w:p>
    <w:p w14:paraId="5513049D" w14:textId="77777777" w:rsidR="00563B9A" w:rsidRDefault="00563B9A" w:rsidP="00563B9A">
      <w:r>
        <w:t>MSSPRAVLVSLFLICSQALADLSGDAQTLEKCLRQLSSPESIAGDLRKLERYSSWTREEVPCLMRCLAREKGWFDVEENKWRLKQLTEDLGADVYNYCRFELRRMGSDGCSFAYRGLRCLKQAEMHAGTSLSTLLQCSRQLNATNVELLQYSKLKSKEPIPCLFQCFADAMGFYDPDGNWRLENWKQAFGPSGNEDQSSGADYSGCRLSGTQREVALSKCSWMYHEYKCWERVNGNKLVEDNEEQ</w:t>
      </w:r>
    </w:p>
    <w:p w14:paraId="55A4D4F3" w14:textId="77777777" w:rsidR="00563B9A" w:rsidRDefault="00563B9A" w:rsidP="00563B9A">
      <w:r>
        <w:t xml:space="preserve">&gt;DmelOBP83g </w:t>
      </w:r>
    </w:p>
    <w:p w14:paraId="2F8A46EB" w14:textId="77777777" w:rsidR="00563B9A" w:rsidRDefault="00563B9A" w:rsidP="00563B9A">
      <w:r>
        <w:t>MQSQSLLLIVAAVATFLVAQTTAKFLLKDHADAEKAFEECREDYYVPDDIYEKYLNYEFPAHRRTSCFVKCFLEKLELFSEKKGFDERAMIAQFTSKSSKDLSTVQHGLEKCIDHNEAESDVCTWANRVFSCWLPINRHVVRKVFA</w:t>
      </w:r>
    </w:p>
    <w:p w14:paraId="66CF7AA3" w14:textId="77777777" w:rsidR="00563B9A" w:rsidRDefault="00563B9A" w:rsidP="00563B9A">
      <w:r>
        <w:t xml:space="preserve">&gt;DmelOBP84a-C </w:t>
      </w:r>
    </w:p>
    <w:p w14:paraId="40A0B42E" w14:textId="77777777" w:rsidR="00563B9A" w:rsidRDefault="00563B9A" w:rsidP="00563B9A">
      <w:r>
        <w:t>MFHSLYLIGILSLIWVAAQDIVPDDPEVQMQMHAMFYTARVACADENLIPYVRACAVIAFLILSPNCARALQDHAKDNGDIFIINYDSFDGDVDDISTTTSAPREADYVDFDEVNRNCNASFITSMTNVLQFNNTGDLPDDKDKVTSMCYFHCFFEKSGLMTDYKLNTDLVRKYVWPATGDSVEACEAEGKDETNACMRGYAIVKCVFTRALTDARNKPTV</w:t>
      </w:r>
    </w:p>
    <w:p w14:paraId="702D10F0" w14:textId="77777777" w:rsidR="00563B9A" w:rsidRDefault="00563B9A" w:rsidP="00563B9A">
      <w:r>
        <w:t xml:space="preserve">&gt;DmelOBP84a-A </w:t>
      </w:r>
    </w:p>
    <w:p w14:paraId="0BEFCB4A" w14:textId="77777777" w:rsidR="00563B9A" w:rsidRDefault="00563B9A" w:rsidP="00563B9A">
      <w:r>
        <w:t>MYSALVRACAVIAFLILSPNCARALQDHAKDNGDIFIINYDSFDGDVDDISTTTSAPREADYVDFDEVNRNCNASFITSMTNVLQFNNTGDLPDDKDKVTSMCYFHCFFEKSGLMTDYKLNTDLVRKYVWPATGDSVEACEAEGKDETNACMRGYAIVKCVFTRALTDARNKPTV</w:t>
      </w:r>
    </w:p>
    <w:p w14:paraId="0956925B" w14:textId="77777777" w:rsidR="00563B9A" w:rsidRDefault="00563B9A" w:rsidP="00563B9A">
      <w:r>
        <w:t xml:space="preserve">&gt;DmelOBP93a </w:t>
      </w:r>
    </w:p>
    <w:p w14:paraId="59395093" w14:textId="77777777" w:rsidR="00563B9A" w:rsidRDefault="00563B9A" w:rsidP="00563B9A">
      <w:r>
        <w:t>MYVYNLLFVVIVFSYCAKSFNYTSCDHAKQPKFLSSCCDVQKNDKAINSCRKSLLGNNSTNSNGEVRNLKSDKVALHACIAECSFRTNGFLLSNGTVNTQALQKSYQQRYKNDPNMSQLMLKSLNSCTDYARKRVQEFQWMPKKGDCDFYPATLLACVMEKVYINCPTSKWKNTSDCTAMWKYLVACDDVASNKKK</w:t>
      </w:r>
    </w:p>
    <w:p w14:paraId="06D4F4FE" w14:textId="77777777" w:rsidR="00563B9A" w:rsidRDefault="00563B9A" w:rsidP="00563B9A">
      <w:r>
        <w:t xml:space="preserve">&gt;DmelOBP85a </w:t>
      </w:r>
    </w:p>
    <w:p w14:paraId="32C762BB" w14:textId="77777777" w:rsidR="00563B9A" w:rsidRDefault="00563B9A" w:rsidP="00563B9A">
      <w:r>
        <w:t>MSPGSVVFSMFLTRPSLDKGNSECRKSLNLPAHRKFNFAELYTINMCIEECNFIGCGYIEIDPPFRLDLANIRTNLQTIAPQPQNESIPFLVDAYRKCELFRSSHGRRFTLHLPDIEFIEEPCNPFALQITICVRIHAMQKCPSEFYVDSDECRLAREYFTQCVGDIETNLA</w:t>
      </w:r>
    </w:p>
    <w:p w14:paraId="26236B17" w14:textId="77777777" w:rsidR="00563B9A" w:rsidRDefault="00563B9A" w:rsidP="00563B9A">
      <w:r>
        <w:t xml:space="preserve">&gt;DmelOBP99a-A </w:t>
      </w:r>
    </w:p>
    <w:p w14:paraId="37D00BF3" w14:textId="77777777" w:rsidR="00563B9A" w:rsidRDefault="00563B9A" w:rsidP="00563B9A">
      <w:r>
        <w:t>MKVFVAICVLIGLASADYVVKNRHDMLAYRDECVKELAVPVDLVEKYQKWEYPNDAKTQCYIKCVFTKWGLFDVQSGFNVENIHQQLVGNHADHNEAFHASLAACVDKNEQGSNACEWAYRGATCLLKENLAQIQKSLAPKA</w:t>
      </w:r>
    </w:p>
    <w:p w14:paraId="436744C4" w14:textId="77777777" w:rsidR="00563B9A" w:rsidRDefault="00563B9A" w:rsidP="00563B9A">
      <w:r>
        <w:t>&gt;DmelOBP99c-B</w:t>
      </w:r>
    </w:p>
    <w:p w14:paraId="6BC5E4B9" w14:textId="77777777" w:rsidR="00563B9A" w:rsidRDefault="00563B9A" w:rsidP="00563B9A">
      <w:r>
        <w:t>MDLSEEEALQIAQSCVDDNAQKNPTDVWAFRGHQCMMASKIGDKVRAFVKAKAEEAKKKAA</w:t>
      </w:r>
    </w:p>
    <w:p w14:paraId="21E47F06" w14:textId="77777777" w:rsidR="00563B9A" w:rsidRDefault="00563B9A" w:rsidP="00563B9A">
      <w:r>
        <w:t xml:space="preserve">&gt;DmelOBP99c-A </w:t>
      </w:r>
    </w:p>
    <w:p w14:paraId="55E9DFB9" w14:textId="77777777" w:rsidR="00563B9A" w:rsidRDefault="00563B9A" w:rsidP="00563B9A">
      <w:r>
        <w:t>MLKYLIVALALCAVAHADDWTPKTGEEIRKIRVDCLKENPLSNDQISQLKNLIFPNEPDVRQYLTCSAIKLGIFCDQQGYHADRLAKQFKMDLSEEEALQIAQSCVDDNAQKNPTDVWAFRGHQCMMASKIGDKVRAFVKAKAEEAKKKAA</w:t>
      </w:r>
    </w:p>
    <w:p w14:paraId="08388E2F" w14:textId="77777777" w:rsidR="00563B9A" w:rsidRDefault="00563B9A" w:rsidP="00563B9A">
      <w:r>
        <w:t xml:space="preserve">&gt;DmelOBP99a-B </w:t>
      </w:r>
    </w:p>
    <w:p w14:paraId="7CB3499B" w14:textId="77777777" w:rsidR="00563B9A" w:rsidRDefault="00563B9A" w:rsidP="00563B9A">
      <w:r>
        <w:lastRenderedPageBreak/>
        <w:t>MKVFVAICVLIGLASADYVVKNRHDMLAYRDECVKELAVPVDLVEKYQKWEYPNDAKTQCYIKCVFTKWGLFDVQSGFNVENIHQQLVGNHADHNEAFHASLAACVDKNEQGSNACEWAYRGATCLLKENLAQIQKSLAPKA</w:t>
      </w:r>
    </w:p>
    <w:p w14:paraId="051BC9C8" w14:textId="77777777" w:rsidR="00563B9A" w:rsidRDefault="00563B9A" w:rsidP="00563B9A">
      <w:r>
        <w:t xml:space="preserve">&gt;DmelOBP99d </w:t>
      </w:r>
    </w:p>
    <w:p w14:paraId="1618A48C" w14:textId="77777777" w:rsidR="00563B9A" w:rsidRDefault="00563B9A" w:rsidP="00563B9A">
      <w:r>
        <w:t>MNHLRLEIICWSCLLIAMAVSTEAASVWKLPTAQMVYEDLEKCRQESQEEDAATLRCLVKKLGLWTDESGYNARRIAKIFAGHNQMEELMLVVEHCNRMEQDTSHLDDWAFLAYRCATSGQFGHWVKDFMSQKEVER</w:t>
      </w:r>
    </w:p>
    <w:p w14:paraId="4A6D4CC0" w14:textId="77777777" w:rsidR="00563B9A" w:rsidRDefault="00563B9A" w:rsidP="00563B9A">
      <w:r>
        <w:t xml:space="preserve">&gt;DmelOBP99b-B </w:t>
      </w:r>
    </w:p>
    <w:p w14:paraId="5E263CF0" w14:textId="77777777" w:rsidR="00563B9A" w:rsidRDefault="00563B9A" w:rsidP="00563B9A">
      <w:r>
        <w:t>MKVLIVLLLGLAFVLADHHHHHHDYVVKTHEDLTNYRTQCVEKVHASEELVEKYKKWQYPDDAVTHCYLECIFQKFGFYDTEHGFDVHKIHIQLAGPGVEVHESDEVHQKIAHCAETHSKEGDSCSKAYHAGMCFMNSNLQLVQHSVKV</w:t>
      </w:r>
    </w:p>
    <w:p w14:paraId="7BFC9F32" w14:textId="77777777" w:rsidR="00563B9A" w:rsidRDefault="00563B9A" w:rsidP="00563B9A">
      <w:r>
        <w:t xml:space="preserve">&gt;DmelOBP99b-A </w:t>
      </w:r>
    </w:p>
    <w:p w14:paraId="25744377" w14:textId="77777777" w:rsidR="00563B9A" w:rsidRDefault="00563B9A" w:rsidP="00563B9A">
      <w:r>
        <w:t>MKVLIVLLLGLAFVLADHHHHHHDYVVKTHEDLTNYRTQCVEKVHASEELVEKYKKWQYPDDAVTHCYLECIFQKFGFYDTEHGFDVHKIHIQLAGPGVEVHESDEVHQKIAHCAETHSKEGDSCSKAYHAGMCFMNSNLQLVQHSVKV</w:t>
      </w:r>
    </w:p>
    <w:p w14:paraId="784D0145" w14:textId="77777777" w:rsidR="00563B9A" w:rsidRDefault="00563B9A" w:rsidP="00563B9A">
      <w:r>
        <w:t>&gt;</w:t>
      </w:r>
      <w:proofErr w:type="spellStart"/>
      <w:r>
        <w:t>DmelOBP</w:t>
      </w:r>
      <w:proofErr w:type="spellEnd"/>
      <w:r>
        <w:t xml:space="preserve">-lush </w:t>
      </w:r>
    </w:p>
    <w:p w14:paraId="3D36BA7D" w14:textId="77777777" w:rsidR="00563B9A" w:rsidRDefault="00563B9A" w:rsidP="00563B9A">
      <w:r>
        <w:t>MKHWKRRSSAVFAIVLQVLVLLLPDPAVAMTMEQFLTSLDMIRSGCAPKFKLKTEDLDRLRVGDFNFPPSQDLMCYTKCVSLMAGTVNKKGEFNAPKALAQLPHLVPPEMMEMSRKSVEACRDTHKQFKESCERVYQTAKCFSENADGQFMWP</w:t>
      </w:r>
    </w:p>
    <w:p w14:paraId="779D2227" w14:textId="77777777" w:rsidR="00563B9A" w:rsidRDefault="00563B9A" w:rsidP="00563B9A">
      <w:r>
        <w:t xml:space="preserve">&gt;BdorOBP19d-1 </w:t>
      </w:r>
    </w:p>
    <w:p w14:paraId="62341CB7" w14:textId="77777777" w:rsidR="00563B9A" w:rsidRDefault="00563B9A" w:rsidP="00563B9A">
      <w:r>
        <w:t>MKYFVVFLAICSFAISFSEADEFGEKVKKIAEECKGQVGASDDDVARLFKYEPAANDKAKCLTACTMKKLGTMDENNKVVEAGAIAYIKQLSGGDAEFEKLSLETYNECKSTPESSNECEYAEAFRQCVLESAKSKGLKILPQV</w:t>
      </w:r>
    </w:p>
    <w:p w14:paraId="043E7DB6" w14:textId="77777777" w:rsidR="00563B9A" w:rsidRDefault="00563B9A" w:rsidP="00563B9A">
      <w:r>
        <w:t xml:space="preserve">&gt;BdorOBP19d-2 </w:t>
      </w:r>
    </w:p>
    <w:p w14:paraId="6C6971CD" w14:textId="77777777" w:rsidR="00563B9A" w:rsidRDefault="00563B9A" w:rsidP="00563B9A">
      <w:r>
        <w:t>MKILNICLIVCVALISNAKCNYEEAKAVANECKEEVGATDDELETILKMEAAESTTEKCLGACVMKRFGAMNGDGKFDREKAMEILAIIADGNEEQHALGVEVLDACADIDVNEDHCEAAEEYRTCMHAKAKEIGFVVGRV</w:t>
      </w:r>
    </w:p>
    <w:p w14:paraId="243FB8A4" w14:textId="77777777" w:rsidR="00563B9A" w:rsidRDefault="00563B9A" w:rsidP="00563B9A">
      <w:r>
        <w:t xml:space="preserve">&gt;BdorOBP19d-3 </w:t>
      </w:r>
    </w:p>
    <w:p w14:paraId="3B9B2619" w14:textId="77777777" w:rsidR="00563B9A" w:rsidRDefault="00563B9A" w:rsidP="00563B9A">
      <w:r>
        <w:t>MEILIVLPILAVSSVFTITNAAAESEPPHYSSLRVMAEAAIEDCYEDSAQSVKVQITDESFDEILKGSRTNLSHNAKCLRYCIMRKNGLLSMDNSIDEENILQIFGIIHPQIKKDSLLDVLHKCALETDKQTDNCERAFVATSCILRELQADGVTDI</w:t>
      </w:r>
    </w:p>
    <w:p w14:paraId="4A11619A" w14:textId="77777777" w:rsidR="00563B9A" w:rsidRDefault="00563B9A" w:rsidP="00563B9A">
      <w:r>
        <w:t xml:space="preserve">&gt;BdorOBP56d-1 </w:t>
      </w:r>
    </w:p>
    <w:p w14:paraId="17DA2697" w14:textId="77777777" w:rsidR="00563B9A" w:rsidRDefault="00563B9A" w:rsidP="00563B9A">
      <w:r>
        <w:t>MKSYILLVALISHSAVATHELKSNKSTQVHQFYEDCLKESGASAAQLDALKKGDFNAVDDKAKCFLKCLQNKKGILENGVPNEAAIHKVMTPAIGNSPPKNTLAKCNGLKGANECDTAFQIYKCYRQEHVGLI</w:t>
      </w:r>
    </w:p>
    <w:p w14:paraId="270739EF" w14:textId="77777777" w:rsidR="00563B9A" w:rsidRDefault="00563B9A" w:rsidP="00563B9A">
      <w:r>
        <w:t xml:space="preserve">&gt;BdorOBP56a </w:t>
      </w:r>
    </w:p>
    <w:p w14:paraId="5B465FD0" w14:textId="77777777" w:rsidR="00563B9A" w:rsidRDefault="00563B9A" w:rsidP="00563B9A">
      <w:r>
        <w:t>MKSSIVCCILATVVLSLCVFNAEAGLRKPKKLTPELEAKFEVLTAWIAYRLNLKHAKEACVGEYGFSDELATNLVKIKVANPSDREKCYVNCLYNKLVFYKDDAINKQAMKESLYEIVGEQRLLNIVDGCLNAGGTNACDKVYKFHACASPEFDKVRSDIFLPDE</w:t>
      </w:r>
    </w:p>
    <w:p w14:paraId="35D68E2C" w14:textId="77777777" w:rsidR="00563B9A" w:rsidRDefault="00563B9A" w:rsidP="00563B9A">
      <w:r>
        <w:t xml:space="preserve">&gt;BdorOBP56d-2 </w:t>
      </w:r>
    </w:p>
    <w:p w14:paraId="0318FF23" w14:textId="77777777" w:rsidR="00563B9A" w:rsidRDefault="00563B9A" w:rsidP="00563B9A">
      <w:r>
        <w:t>MNFFAVAVLIVFVAVAAAQEGMLTPEQIQKVHTLSNECLKETGASEDAIRALIKGDDSQVDGKVKCYAQCMLVKLGYVENGKVNEEKVQNILGKLIGEEKAKATQAKCNGLKGTDECDTAYQIRQCYSAGYNGFAF</w:t>
      </w:r>
    </w:p>
    <w:p w14:paraId="71008A53" w14:textId="77777777" w:rsidR="00563B9A" w:rsidRDefault="00563B9A" w:rsidP="00563B9A">
      <w:r>
        <w:t xml:space="preserve">&gt;BdorOBP56d-4 </w:t>
      </w:r>
    </w:p>
    <w:p w14:paraId="3CC77D3A" w14:textId="77777777" w:rsidR="00563B9A" w:rsidRDefault="00563B9A" w:rsidP="00563B9A">
      <w:r>
        <w:t>MKFFAVAVLLAFVAVAVAQEGVGKLTEEQKQKVHAAAAECFKETGASEDAVRALLKGDDSQVDGKV</w:t>
      </w:r>
      <w:r>
        <w:lastRenderedPageBreak/>
        <w:t>KCFAKCTLGKLDLLQNGKVNEEKVQKILGKLIGEEKAKAAQAKCNGLKGTDECDTAYQIRQCYAAGHESFVF</w:t>
      </w:r>
    </w:p>
    <w:p w14:paraId="4C1BFA34" w14:textId="77777777" w:rsidR="00563B9A" w:rsidRDefault="00563B9A" w:rsidP="00563B9A">
      <w:r>
        <w:t xml:space="preserve">&gt;BdorOBP56d-3 </w:t>
      </w:r>
    </w:p>
    <w:p w14:paraId="685A7873" w14:textId="77777777" w:rsidR="00563B9A" w:rsidRDefault="00563B9A" w:rsidP="00563B9A">
      <w:r>
        <w:t>MKFFAVAVLLAFVAVAAAQEGVNKLTEEQKQKARALGTECLKETGASEEAIRALIKGDDSQVDGKVKCFSKCMQEKLGFVENGKVNEEKVQNFLGKLIGEENAKATQAKCNDLKGTDECDTAFQIRQCYAAGHEGLDF</w:t>
      </w:r>
    </w:p>
    <w:p w14:paraId="71CBD2A1" w14:textId="77777777" w:rsidR="00563B9A" w:rsidRDefault="00563B9A" w:rsidP="00563B9A">
      <w:r>
        <w:t xml:space="preserve">&gt;BdorOBP56h-1 </w:t>
      </w:r>
    </w:p>
    <w:p w14:paraId="335C582F" w14:textId="77777777" w:rsidR="00563B9A" w:rsidRDefault="00563B9A" w:rsidP="00563B9A">
      <w:r>
        <w:t>MQKFYILTIIAALVTLAVCQLPADLEKFHKACMDEAKVTDEQMRQFFQNGMKASDATENIKCQMKCMMQKQGIWKDGVFDADAKIKELVQNPKFKGKEADLTKAINNCKNEKGANECDTVFKISMCIKEFMTQNNL</w:t>
      </w:r>
    </w:p>
    <w:p w14:paraId="78AFD9EA" w14:textId="77777777" w:rsidR="00563B9A" w:rsidRDefault="00563B9A" w:rsidP="00563B9A">
      <w:r>
        <w:t xml:space="preserve">&gt;BdorOBP84a-1 </w:t>
      </w:r>
    </w:p>
    <w:p w14:paraId="0D47D3DB" w14:textId="77777777" w:rsidR="00563B9A" w:rsidRDefault="00563B9A" w:rsidP="00563B9A">
      <w:r>
        <w:t>MSNGNVFVMLPLTIILLYCGIMVSAQANGSVSSEGMDVAHICNNSFSIPSDYIVQFNRNGDLPEIVDKTGMCFIRCYFEKAGLLKNWQLNKGLIMQTMWPIKADSIAICEPEAKQEMNACVRSYAIAKCLMKRGFQDTCNDTVA</w:t>
      </w:r>
    </w:p>
    <w:p w14:paraId="17973720" w14:textId="77777777" w:rsidR="00563B9A" w:rsidRDefault="00563B9A" w:rsidP="00563B9A">
      <w:r>
        <w:t xml:space="preserve">&gt;BdorOBP56h-2 </w:t>
      </w:r>
    </w:p>
    <w:p w14:paraId="1F2A93CE" w14:textId="77777777" w:rsidR="00563B9A" w:rsidRDefault="00563B9A" w:rsidP="00563B9A">
      <w:r>
        <w:t>MKSFVTIALLVVGSAVVLCNPHDPEMRGYIEDCNKEHNVSPKDFHDFIEGKLTTVPENMKCSSQCIMVKQGIMDESGNFKPDAAKAKMKEDKLVAAVDECKDLSGSTPCDTAFKITSCMLSKK</w:t>
      </w:r>
    </w:p>
    <w:p w14:paraId="3F74FCC2" w14:textId="77777777" w:rsidR="00563B9A" w:rsidRDefault="00563B9A" w:rsidP="00563B9A">
      <w:r>
        <w:t>&gt;BdorOBP57c</w:t>
      </w:r>
    </w:p>
    <w:p w14:paraId="06117DCA" w14:textId="77777777" w:rsidR="00563B9A" w:rsidRDefault="00563B9A" w:rsidP="00563B9A">
      <w:r>
        <w:t>MYQFGAHEKRATTTATMSATVLAAGGGKGKSIPGLTWLVLLAVIVVFALPPGAVALTPTAPTRSFVEACQVKHNITLQELDEFPTDPSPEDIDMKFKCYADCLLNGMGFMDSNGKLDAEGLHEWGILNDESYENMLECKAANDMEDDPCEYSFGMMLCARMLNSEEENYYSDEVDEAAEERRRK</w:t>
      </w:r>
    </w:p>
    <w:p w14:paraId="681363A8" w14:textId="77777777" w:rsidR="00563B9A" w:rsidRDefault="00563B9A" w:rsidP="00563B9A">
      <w:r>
        <w:t>&gt;BdorOBP19d-4</w:t>
      </w:r>
    </w:p>
    <w:p w14:paraId="4AE3037D" w14:textId="77777777" w:rsidR="00563B9A" w:rsidRDefault="00563B9A" w:rsidP="00563B9A">
      <w:r>
        <w:t>MVKSSSALLIAGFICLMSLQCLTALSEDADKLSEKRKPLMTREDPSTLEDYKRTKRQLPQPLQEFQDFVTTSKTQCAKEMNINPNELQKSLLYEDQPTSIEKCMMECVLKRMEVMSKDDTLSTTTIGHIADIIGDNNALITSIAMASAENCKKFITAEDSCERAFQINKCIAAEMKMRKIKLIY</w:t>
      </w:r>
    </w:p>
    <w:p w14:paraId="0209BBFD" w14:textId="77777777" w:rsidR="00563B9A" w:rsidRDefault="00563B9A" w:rsidP="00563B9A">
      <w:r>
        <w:t>&gt;BdorOBP19a-1</w:t>
      </w:r>
    </w:p>
    <w:p w14:paraId="4A7D89C3" w14:textId="77777777" w:rsidR="00563B9A" w:rsidRDefault="00563B9A" w:rsidP="00563B9A">
      <w:r>
        <w:t>MYLLDRYMLFPEAKLITEEQMWATAKLMRDVCLPRFPKISIELANQLRDGNIPDNNKDVKCYINCVLEMMQTMKKGKFLYEASLKQVDLVLPDSYKDDYRAGLLKCKDASAGIKKDNCEAAYTILKCLRGEIKKFIFP</w:t>
      </w:r>
    </w:p>
    <w:p w14:paraId="4D1AE82A" w14:textId="77777777" w:rsidR="00563B9A" w:rsidRDefault="00563B9A" w:rsidP="00563B9A">
      <w:r>
        <w:t>&gt;BdorOBP19a-2</w:t>
      </w:r>
    </w:p>
    <w:p w14:paraId="1C497A70" w14:textId="77777777" w:rsidR="00563B9A" w:rsidRDefault="00563B9A" w:rsidP="00563B9A">
      <w:r>
        <w:t>MLNKINSFVLATVFIALVLHSDPVSGGATEEQMISAGKLMRDVCLPKFSKISPEVADGIKEGNVPDTKDVKCYINCIMEMMQTMKKGKFLYESALKQIDLLMPDDYKDDYRNGLAKCKDVTSGIKNNCDASYALLICMRDNISKFLFP</w:t>
      </w:r>
    </w:p>
    <w:p w14:paraId="49EAD2BC" w14:textId="77777777" w:rsidR="00563B9A" w:rsidRDefault="00563B9A" w:rsidP="00563B9A">
      <w:r>
        <w:t>&gt;BdorOBP28a-1</w:t>
      </w:r>
    </w:p>
    <w:p w14:paraId="50A34B0A" w14:textId="77777777" w:rsidR="00563B9A" w:rsidRDefault="00563B9A" w:rsidP="00563B9A">
      <w:r>
        <w:t>MAKFILFAALCILSAAVSNAAFNKEEAIKNFMTRAEECRGEVGAADSDIQDIVAKVPASSKEGKCLRSCLMKKYGAMDSNGKFVKSVADQHAQDFTDGDADKLKTAREIIDACADIAVPDDHCEATEVYGKCFMDQAKAHGIQKFDF</w:t>
      </w:r>
    </w:p>
    <w:p w14:paraId="2382A92F" w14:textId="77777777" w:rsidR="00563B9A" w:rsidRDefault="00563B9A" w:rsidP="00563B9A">
      <w:r>
        <w:t>&gt;BdorOBP99a-1</w:t>
      </w:r>
    </w:p>
    <w:p w14:paraId="66A12ECA" w14:textId="77777777" w:rsidR="00563B9A" w:rsidRDefault="00563B9A" w:rsidP="00563B9A">
      <w:r>
        <w:t>MKYIVAVLLAALVAMAAAEEYKIRNQDDLLKARKECMEAKKVPTEHIEKFKKFEFPDDEVTRCYIECIFNKFQLFSPTEGFKTQNLIAQLGQNKENKDAVKADIEKCADKNEQKSDSCTWAYRGFKCFISKNLPLVQESLKKN</w:t>
      </w:r>
    </w:p>
    <w:p w14:paraId="508CD67F" w14:textId="77777777" w:rsidR="00563B9A" w:rsidRDefault="00563B9A" w:rsidP="00563B9A">
      <w:r>
        <w:t>&gt;BdorOBP69a</w:t>
      </w:r>
    </w:p>
    <w:p w14:paraId="460D9B2E" w14:textId="77777777" w:rsidR="00563B9A" w:rsidRDefault="00563B9A" w:rsidP="00563B9A">
      <w:r>
        <w:t>MNTKQFVFLVIIYQYTFYTGVTTLEVPKHMVSGVKKLTNICIKESGASEELFKDIRATGELPNNQNLKCFMHCVLDKIGLIDDDNIVHLDNLIEIMPPDFVPIIEQLHTTCGTKSGADGCETAFLTIECYIKKEPIISKMLF</w:t>
      </w:r>
      <w:r>
        <w:lastRenderedPageBreak/>
        <w:t>STFAD</w:t>
      </w:r>
    </w:p>
    <w:p w14:paraId="130713C6" w14:textId="77777777" w:rsidR="00563B9A" w:rsidRDefault="00563B9A" w:rsidP="00563B9A">
      <w:r>
        <w:t>&gt;BdorOBP99a-2</w:t>
      </w:r>
    </w:p>
    <w:p w14:paraId="118E412A" w14:textId="77777777" w:rsidR="00563B9A" w:rsidRDefault="00563B9A" w:rsidP="00563B9A">
      <w:r>
        <w:t>MKTIIALCLLLAVTSAEYVVKNEENLQQYRRECATELKVPAEHIEQFRKWQFPNDAVTQCYLKCVFEKFGLFDAETGFNVEHIHQQLQGAEVAPPGDADHDDVVHDKIAACVDTNEQGSNACEWAYRGGVCFIKENLQLVKHSVKPQA</w:t>
      </w:r>
    </w:p>
    <w:p w14:paraId="19669E82" w14:textId="77777777" w:rsidR="00563B9A" w:rsidRDefault="00563B9A" w:rsidP="00563B9A">
      <w:r>
        <w:t>&gt;BdorOBP84a-2</w:t>
      </w:r>
    </w:p>
    <w:p w14:paraId="10DBA830" w14:textId="77777777" w:rsidR="00563B9A" w:rsidRDefault="00563B9A" w:rsidP="00563B9A">
      <w:r>
        <w:t>MINHRLLSLALSLVLFGFLAGTRANPETDATNNKLDKQQSMEMTTPTAGAANETGFDFEEVVRTCNASYTIPLEYIQQFNETAELPNITDKTGMCFLKCYMEKTGLLRDWQLNPTLIRQTMWPATGDSLPVCQNEGSRETCPCKRTYAIAKCLTLRALVDARNKPLV</w:t>
      </w:r>
    </w:p>
    <w:p w14:paraId="55CFED70" w14:textId="77777777" w:rsidR="00563B9A" w:rsidRDefault="00563B9A" w:rsidP="00563B9A">
      <w:r>
        <w:t>&gt;</w:t>
      </w:r>
      <w:proofErr w:type="spellStart"/>
      <w:r>
        <w:t>BdorOBP</w:t>
      </w:r>
      <w:proofErr w:type="spellEnd"/>
      <w:r>
        <w:t>-lush</w:t>
      </w:r>
    </w:p>
    <w:p w14:paraId="24D4BDC7" w14:textId="77777777" w:rsidR="00563B9A" w:rsidRDefault="00563B9A" w:rsidP="00563B9A">
      <w:r>
        <w:t>MCLKINALKYFLTLLACTAVSAVTMQQFETSLDMMRNGCAPKFKIATEILDNLRAGEFIENNGDLKCYTRCIAQLAGTVTKKGDFSVQKALAQIPIILPPEMQDPAKEALNACKDVQKNYKESCDKVFYTTKCVRDFDPATFKFP</w:t>
      </w:r>
    </w:p>
    <w:p w14:paraId="108137D7" w14:textId="77777777" w:rsidR="00563B9A" w:rsidRDefault="00563B9A" w:rsidP="00563B9A">
      <w:r>
        <w:t>&gt;BdorOBP-A10-X2</w:t>
      </w:r>
    </w:p>
    <w:p w14:paraId="4847DD97" w14:textId="77777777" w:rsidR="00563B9A" w:rsidRDefault="00563B9A" w:rsidP="00563B9A">
      <w:r>
        <w:t>MLRFVAASVLICAIYHVTITSAAPHPPTTAAPLVANQAAYDTKFDNIDLDEVLNQERLLRNYIKCLENTGPCTPDSKMLKEILPDAISTDCAKCSEKQRLGSAKVTHFLIDNRPEDWARLEQIYDPQGNYRLNYLAAKDKGDGMEKTTEAVTKTQA</w:t>
      </w:r>
    </w:p>
    <w:p w14:paraId="080CC353" w14:textId="77777777" w:rsidR="00563B9A" w:rsidRDefault="00563B9A" w:rsidP="00563B9A">
      <w:r>
        <w:t>&gt;BdorOBP71</w:t>
      </w:r>
    </w:p>
    <w:p w14:paraId="6CADF5FB" w14:textId="77777777" w:rsidR="00563B9A" w:rsidRDefault="00563B9A" w:rsidP="00563B9A">
      <w:r>
        <w:t>MSKRSLAGLSFGPLRITVLFFYCSMCYALKCRTDDGPSESELKRITRNCMRKIGESVHPIGGGSMNSNNHQNHPYGPLHQSNFGPQHGGNSRYDYNYDYGDNADQYYGNANNPNNNNYNNNNYNNNNGNHDRDRNVLQQRNRDRQQNNRSDNNRSASSGSSNNNGGRYDNNDGNGNRGGGGGNGDGGNRNGNGSANSGGRNSGGNGGSGNSQRGFNQNNSNNNNNGNNRNGKNDTADVACVVHCFFDELNMLNSDDYPDRYKVQYGLTRDLRDRELRNFYTDTIQDCFQYLESQRRRDKCHYSRDLINCMTEYAKVNCDDWQEFNVVFN</w:t>
      </w:r>
    </w:p>
    <w:p w14:paraId="68C28C2D" w14:textId="77777777" w:rsidR="00563B9A" w:rsidRDefault="00563B9A" w:rsidP="00563B9A">
      <w:r>
        <w:t>&gt;BdorOBP68</w:t>
      </w:r>
    </w:p>
    <w:p w14:paraId="0A888D11" w14:textId="77777777" w:rsidR="00563B9A" w:rsidRDefault="00563B9A" w:rsidP="00563B9A">
      <w:r>
        <w:t>MKNLALIIFSIILVLKLNNSLKIDCDNPESINEDHIHYCCKHPDGYQEVIDSCAKETGFKYIKHDEEAMVDITVDHAITGTCFGKCVFNKLQFMKGADLDMAAVRTHFESKFKTDPEYAKEMINAFDHCHGKSVENTAKFLSNPIFRQPSAEFCDPKPGVILACVIREFFHNCPADRWAKTEECNTVLEFSKKCKDALTTI</w:t>
      </w:r>
    </w:p>
    <w:p w14:paraId="33987C2D" w14:textId="77777777" w:rsidR="00563B9A" w:rsidRDefault="00563B9A" w:rsidP="00563B9A">
      <w:r>
        <w:t>&gt;BdorOBP-A5-1</w:t>
      </w:r>
    </w:p>
    <w:p w14:paraId="7BE08A42" w14:textId="77777777" w:rsidR="00563B9A" w:rsidRDefault="00563B9A" w:rsidP="00563B9A">
      <w:r>
        <w:t>MWRRILCFFLAARCAVAVDNDVEKLFRDMEVVSDILDEPPKEMLKIEYNDGLDVGNGEEFTPTQTKDEPKLYWTSEPDAYYTVIMVNPDIPTRQNPLLREWLHWLVVNVPGVDIAKGDIIDPYIGPMAPKMSGVLRYVFLIYKQPGKQVFDEAKITNTDVTGHEKFSSMGFAGKYNMELVAGNLFQARWDELVPSLHKQFGISL</w:t>
      </w:r>
    </w:p>
    <w:p w14:paraId="702503DA" w14:textId="77777777" w:rsidR="00563B9A" w:rsidRDefault="00563B9A" w:rsidP="00563B9A">
      <w:r>
        <w:t>&gt;BdorOBP56h-4</w:t>
      </w:r>
    </w:p>
    <w:p w14:paraId="5711C864" w14:textId="77777777" w:rsidR="00563B9A" w:rsidRDefault="00563B9A" w:rsidP="00563B9A">
      <w:r>
        <w:t>MTPLQLMDACNKESGITKEELQQYFDSQMDPAKATNAIKCHMKCVSEKLGFYKNNMLDDTLTIKYLNENNMAPKASVNNVKQSIQKCNQMKGANTCDTAYQIMTCFKSQPIFT</w:t>
      </w:r>
    </w:p>
    <w:p w14:paraId="60418A74" w14:textId="77777777" w:rsidR="00563B9A" w:rsidRDefault="00563B9A" w:rsidP="00563B9A">
      <w:r>
        <w:t>&gt;BdorOBP56h-3</w:t>
      </w:r>
    </w:p>
    <w:p w14:paraId="4D697415" w14:textId="77777777" w:rsidR="00563B9A" w:rsidRDefault="00563B9A" w:rsidP="00563B9A">
      <w:r>
        <w:t>MMKDLFILGILSTLYSMAVCKEMMADEKFELPCLIEANVTEADLKKFRSNGLKANEANANIKCMAKCLMEKREVLKKGVFDPEKVYADLIRMPELKGLEDQIKEAINICKTEKGANDCDTAFKITMCLREFKSRNI</w:t>
      </w:r>
    </w:p>
    <w:p w14:paraId="619731B4" w14:textId="77777777" w:rsidR="00563B9A" w:rsidRDefault="00563B9A" w:rsidP="00563B9A">
      <w:r>
        <w:t>&gt;BdorOBP99a-4</w:t>
      </w:r>
    </w:p>
    <w:p w14:paraId="005AABB3" w14:textId="77777777" w:rsidR="00563B9A" w:rsidRDefault="00563B9A" w:rsidP="00563B9A">
      <w:r>
        <w:t>MKFFIVILAVVALAYADEEWVPKNVAQIKAIRQECIKDFPLSEEYIQKMKNFEYPDEEPVRKYLLCTAKKLGVFCEHEGYHADRVAKQFKMDLDEAEVIAIAEGCADKNVEGSSADVWAYRGHKCVMASKIGERVKAYIQKSVEEAKKH</w:t>
      </w:r>
    </w:p>
    <w:p w14:paraId="31799552" w14:textId="77777777" w:rsidR="00563B9A" w:rsidRDefault="00563B9A" w:rsidP="00563B9A">
      <w:r>
        <w:t>&gt;BdorOBP99a-3</w:t>
      </w:r>
    </w:p>
    <w:p w14:paraId="20623379" w14:textId="77777777" w:rsidR="00563B9A" w:rsidRDefault="00563B9A" w:rsidP="00563B9A">
      <w:r>
        <w:lastRenderedPageBreak/>
        <w:t>MKFCLALLSLLMVVVFAVADHAGHTDYVVKTNEDLIRYRDECVSKLSIPSDLVDKYKEWSFPDDEKTRCYLKCVLEKFELFDAAKGFDVHNIHHQLVGANADHSDATHGAIENCAKEAAGDDACVRAYNGFTCFLKNNAQLVQAGVEKSSK</w:t>
      </w:r>
    </w:p>
    <w:p w14:paraId="725D7229" w14:textId="77777777" w:rsidR="00563B9A" w:rsidRDefault="00563B9A" w:rsidP="00563B9A">
      <w:r>
        <w:t>&gt;BdorOBP-A5-2</w:t>
      </w:r>
    </w:p>
    <w:p w14:paraId="05F17A7F" w14:textId="77777777" w:rsidR="00563B9A" w:rsidRDefault="00563B9A" w:rsidP="00563B9A">
      <w:r>
        <w:t>MCIHIEYDGGLVVGRGEEFTPTQTKDEPKVDWTAEPDAFYTIIMTNPDIPTRQNPATREWLHWLVVNIPGTDLAKGYVLDPYIGPLNPKESGLVRNVFLIFKQLGKQEFDEPILNNTNVAGHERFSSKGFAKKYDMELVAGNIFTSRWDEYVTLLHKQFGIIK</w:t>
      </w:r>
    </w:p>
    <w:p w14:paraId="1BF50752" w14:textId="77777777" w:rsidR="00563B9A" w:rsidRDefault="00563B9A" w:rsidP="00563B9A">
      <w:r>
        <w:t>&gt;BdorOBP99b</w:t>
      </w:r>
    </w:p>
    <w:p w14:paraId="22269C93" w14:textId="77777777" w:rsidR="00563B9A" w:rsidRDefault="00563B9A" w:rsidP="00563B9A">
      <w:r>
        <w:t>MKFFIVILAVVALAYAKDEWEPKTEAELKVIANECIKDFPLSNEQVQKYTAYQHPDKESIRNRMLCAIKKXDFFSEHEGYHADRIAKQFQIDFHEAEVAAIAERCADKIVKGSSVDVWAYRSRKCVMTSKIGERLKARNQKI</w:t>
      </w:r>
    </w:p>
    <w:p w14:paraId="3E516754" w14:textId="77777777" w:rsidR="00563B9A" w:rsidRDefault="00563B9A" w:rsidP="00563B9A">
      <w:r>
        <w:t>&gt;BdorOBP99a-5</w:t>
      </w:r>
    </w:p>
    <w:p w14:paraId="53F5D6A2" w14:textId="77777777" w:rsidR="00563B9A" w:rsidRDefault="00563B9A" w:rsidP="00563B9A">
      <w:r>
        <w:t>MKFFIVILAVVALVYAKDEWVPKTEAELKVIVKECLKDFPLNNEQLQKYTTFQQPDEEPIRKYMLCTAKGVGFFSEHEGYHVDRVAKQFKLDLDEAEVAVITEGCADKNAEGSSVDEWAYRGHKCVMASKIGERLRVYIENLKKEAKKH</w:t>
      </w:r>
    </w:p>
    <w:p w14:paraId="1937EBE1" w14:textId="77777777" w:rsidR="00563B9A" w:rsidRDefault="00563B9A" w:rsidP="00563B9A">
      <w:r>
        <w:t>&gt;BdorOBP99a-6</w:t>
      </w:r>
    </w:p>
    <w:p w14:paraId="1160E737" w14:textId="77777777" w:rsidR="00563B9A" w:rsidRDefault="00563B9A" w:rsidP="00563B9A">
      <w:r>
        <w:t>MKFFIVMLAVVTLAYAEDEWMPKNDAEVSVIRQECIKDFPLSEEQLQKFRIFEYPEEEALRKYLLCVTKAVGIFTEHEGYHADRVAKQFNINLDEAEVTIIAEGCADKNVEGSSADVWAYRIHKCVMASKLGERVKAYIQNLKKEAKKH</w:t>
      </w:r>
    </w:p>
    <w:p w14:paraId="4D92DF9A" w14:textId="77777777" w:rsidR="00563B9A" w:rsidRDefault="00563B9A" w:rsidP="00563B9A">
      <w:r>
        <w:t>&gt;BdorOBP99a-7</w:t>
      </w:r>
    </w:p>
    <w:p w14:paraId="169900BF" w14:textId="77777777" w:rsidR="00563B9A" w:rsidRDefault="00563B9A" w:rsidP="00563B9A">
      <w:r>
        <w:t>MKFFLVILAVVTQTYAEDEWRPKNMAELNAIRQECFKEYPLSEEQLQKIKNFEYTDEEPARKVLLCTVKKLGVFCEREGYNADRVAKQFKMDLDEAEALAIVEGCLDKNLEGSSADVWAYRGHECVVASKIGDRVKAYFLKSKK</w:t>
      </w:r>
    </w:p>
    <w:p w14:paraId="06BE6526" w14:textId="77777777" w:rsidR="00563B9A" w:rsidRDefault="00563B9A" w:rsidP="00563B9A">
      <w:r>
        <w:t>&gt;BdorOBP99a-8</w:t>
      </w:r>
    </w:p>
    <w:p w14:paraId="513B1A67" w14:textId="77777777" w:rsidR="00563B9A" w:rsidRDefault="00563B9A" w:rsidP="00563B9A">
      <w:r>
        <w:t>MKFFIVILAHVALAYAEDEWMPKNMAELNVIRQECLKDFPLNDEYIEKMKNFEYPDEEPVRKYLLCTVKRFGIFREGQGYNIDRVAKQFKMDLDEAEVLAIVEGCVDKNTEGSSDDVWVYRCRKCVMASKIGDRVKAKSRE</w:t>
      </w:r>
    </w:p>
    <w:p w14:paraId="6370B2B7" w14:textId="77777777" w:rsidR="00563B9A" w:rsidRDefault="00563B9A" w:rsidP="00563B9A">
      <w:r>
        <w:t>&gt;BdorOBP99a-9</w:t>
      </w:r>
    </w:p>
    <w:p w14:paraId="7584F363" w14:textId="77777777" w:rsidR="00563B9A" w:rsidRDefault="00563B9A" w:rsidP="00563B9A">
      <w:r>
        <w:t>MKYFMLIVILAVVALVQADDWSPKTVDDIKKIREECMKQVPSSDEEFQKRKENDYPDVESVRKYALCNSKGWGLYKESKGFYPDRVAEQFKDDMPEDEIKAIVNDCDEKTKEETDDERCYHLLKCVMSTKLGDHIKDLVKRLE</w:t>
      </w:r>
    </w:p>
    <w:p w14:paraId="087A262A" w14:textId="77777777" w:rsidR="00563B9A" w:rsidRDefault="00563B9A" w:rsidP="00563B9A">
      <w:r>
        <w:t>&gt;BdorOBP99a-10</w:t>
      </w:r>
    </w:p>
    <w:p w14:paraId="5116BCD9" w14:textId="77777777" w:rsidR="00563B9A" w:rsidRDefault="00563B9A" w:rsidP="00563B9A">
      <w:r>
        <w:t>MKFFIVILVVIALTYAEDEWIPKNDTELEVIAQECLRDFPLSKEQLQKFSSFEYPDEEPIRKYMLCTAKRVGFFTEQEGYHADRVAKQLKMDLDEAEIVAIAEGCADKNVEGSSADVWAYRVHKCVMASKIGEHGKAYFQK</w:t>
      </w:r>
    </w:p>
    <w:p w14:paraId="7057B562" w14:textId="77777777" w:rsidR="00563B9A" w:rsidRDefault="00563B9A" w:rsidP="00563B9A">
      <w:r>
        <w:t>&gt;BdorOBP83a</w:t>
      </w:r>
    </w:p>
    <w:p w14:paraId="6FD667A9" w14:textId="77777777" w:rsidR="00563B9A" w:rsidRDefault="00563B9A" w:rsidP="00563B9A">
      <w:r>
        <w:t>MHSRKTLLGTLLWIGFLLNLIWAQKELRRDETYPPPELLKELRPVHDSCVAKTGVTEEAIKEFSDGDVHEDELLKCYMYCVFEETDVLHEDGEVHLEKILDKLPESMHVIALHMGKKCLYPKGDNKCERAFWLHRCWKEADPKHYFLI</w:t>
      </w:r>
    </w:p>
    <w:p w14:paraId="0F53B05D" w14:textId="77777777" w:rsidR="00563B9A" w:rsidRDefault="00563B9A" w:rsidP="00563B9A">
      <w:r>
        <w:t>&gt;BdorOBP99a-11</w:t>
      </w:r>
    </w:p>
    <w:p w14:paraId="18A19DE7" w14:textId="77777777" w:rsidR="00563B9A" w:rsidRDefault="00563B9A" w:rsidP="00563B9A">
      <w:r>
        <w:t>MNTQLILLLACVALVAGKFQIRTAQDALDAHEACHEEYRVPEDIYQKFLNYEFPAHKRTNCYVKCFVERMGLFTEEKGFDEKAIIAQFTAKSSKNLAKVSHGLEKCLDHNEHDSDTCTWANRVFSCWISVNRPIVRRTYIEN</w:t>
      </w:r>
    </w:p>
    <w:p w14:paraId="0B3370A7" w14:textId="77777777" w:rsidR="00563B9A" w:rsidRDefault="00563B9A" w:rsidP="00563B9A">
      <w:r>
        <w:t>&gt;BdorOBP70</w:t>
      </w:r>
    </w:p>
    <w:p w14:paraId="5460DDDD" w14:textId="4F755FF4" w:rsidR="002F3AE7" w:rsidRDefault="00563B9A" w:rsidP="00563B9A">
      <w:r>
        <w:lastRenderedPageBreak/>
        <w:t>MLSNVVYRAYIALILLDKSGILAKDSHSFTKNRCLNPPRTARRVESFIQECQEDVKNKLISEAYYILKSQIKNENTALDITVDNISEINSAPAPVSVPSIIFHTIEENSKLASQHDAYQFQPERQQVTSLMNHIRRISYNPRSALYYPTLVPAEEKRLAGCLLHCVYAKNNAIDKLGWPTLDGLVNFYSEGVNEHGFFMATLRSVNLCLHAITVKYNIDRRKLPKRGESCDLAFDVFDCISDHLTGYCLNQYE</w:t>
      </w:r>
      <w:bookmarkStart w:id="0" w:name="_GoBack"/>
      <w:bookmarkEnd w:id="0"/>
    </w:p>
    <w:sectPr w:rsidR="002F3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B6668E" w14:textId="77777777" w:rsidR="00D412BB" w:rsidRDefault="00D412BB" w:rsidP="00563B9A">
      <w:r>
        <w:separator/>
      </w:r>
    </w:p>
  </w:endnote>
  <w:endnote w:type="continuationSeparator" w:id="0">
    <w:p w14:paraId="2BC90C86" w14:textId="77777777" w:rsidR="00D412BB" w:rsidRDefault="00D412BB" w:rsidP="00563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7F6FE6" w14:textId="77777777" w:rsidR="00D412BB" w:rsidRDefault="00D412BB" w:rsidP="00563B9A">
      <w:r>
        <w:separator/>
      </w:r>
    </w:p>
  </w:footnote>
  <w:footnote w:type="continuationSeparator" w:id="0">
    <w:p w14:paraId="0D0B8017" w14:textId="77777777" w:rsidR="00D412BB" w:rsidRDefault="00D412BB" w:rsidP="00563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57F"/>
    <w:rsid w:val="002C757F"/>
    <w:rsid w:val="002F3AE7"/>
    <w:rsid w:val="003711B2"/>
    <w:rsid w:val="00563B9A"/>
    <w:rsid w:val="00D4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2A88DF-FBF9-48BD-ABDE-67EA832CD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B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B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B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476</Words>
  <Characters>20338</Characters>
  <Application>Microsoft Office Word</Application>
  <DocSecurity>0</DocSecurity>
  <Lines>328</Lines>
  <Paragraphs>64</Paragraphs>
  <ScaleCrop>false</ScaleCrop>
  <Company/>
  <LinksUpToDate>false</LinksUpToDate>
  <CharactersWithSpaces>2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林</dc:creator>
  <cp:keywords/>
  <dc:description/>
  <cp:lastModifiedBy>邱林</cp:lastModifiedBy>
  <cp:revision>2</cp:revision>
  <dcterms:created xsi:type="dcterms:W3CDTF">2018-07-10T13:27:00Z</dcterms:created>
  <dcterms:modified xsi:type="dcterms:W3CDTF">2018-07-10T13:27:00Z</dcterms:modified>
</cp:coreProperties>
</file>